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2C896" w14:textId="17EF1784" w:rsidR="007F5894" w:rsidRPr="00DA0EE6" w:rsidRDefault="00922BC8" w:rsidP="00DA0EE6">
      <w:pPr>
        <w:spacing w:line="480" w:lineRule="auto"/>
        <w:jc w:val="center"/>
        <w:rPr>
          <w:b/>
          <w:bCs/>
        </w:rPr>
      </w:pPr>
      <w:r w:rsidRPr="00DA0EE6">
        <w:rPr>
          <w:b/>
          <w:bCs/>
        </w:rPr>
        <w:t xml:space="preserve">Supplemental </w:t>
      </w:r>
      <w:r w:rsidR="00DA0EE6">
        <w:rPr>
          <w:b/>
          <w:bCs/>
        </w:rPr>
        <w:t>Information</w:t>
      </w:r>
    </w:p>
    <w:p w14:paraId="122F8E15" w14:textId="084F4FF9" w:rsidR="00922BC8" w:rsidRDefault="00DA0EE6" w:rsidP="00DA0EE6">
      <w:pPr>
        <w:spacing w:line="480" w:lineRule="auto"/>
      </w:pPr>
      <w:r>
        <w:tab/>
        <w:t xml:space="preserve">Provided in the supplemental information are the components of the simulated saliva and simulated lung fluid solutions along with the tabulated virus inactivation data presented in the results section. </w:t>
      </w:r>
    </w:p>
    <w:p w14:paraId="331FFA8A" w14:textId="7B466767" w:rsidR="00DA0EE6" w:rsidRPr="00DA0EE6" w:rsidRDefault="00DA0EE6" w:rsidP="00DA0EE6">
      <w:pPr>
        <w:spacing w:line="480" w:lineRule="auto"/>
        <w:rPr>
          <w:b/>
          <w:bCs/>
        </w:rPr>
      </w:pPr>
      <w:r w:rsidRPr="00DA0EE6">
        <w:rPr>
          <w:b/>
          <w:bCs/>
        </w:rPr>
        <w:t>Matrix Compositions</w:t>
      </w:r>
    </w:p>
    <w:p w14:paraId="6B88E2B8" w14:textId="05BFE965" w:rsidR="00922BC8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S</w:t>
      </w:r>
      <w:r w:rsidR="00922BC8" w:rsidRPr="008A3360">
        <w:rPr>
          <w:b/>
          <w:bCs/>
          <w:i/>
          <w:iCs/>
        </w:rPr>
        <w:t xml:space="preserve">1. Simulated Saliva Composition. </w:t>
      </w:r>
    </w:p>
    <w:tbl>
      <w:tblPr>
        <w:tblW w:w="4951" w:type="pct"/>
        <w:tblLayout w:type="fixed"/>
        <w:tblLook w:val="04A0" w:firstRow="1" w:lastRow="0" w:firstColumn="1" w:lastColumn="0" w:noHBand="0" w:noVBand="1"/>
      </w:tblPr>
      <w:tblGrid>
        <w:gridCol w:w="2428"/>
        <w:gridCol w:w="5042"/>
        <w:gridCol w:w="1798"/>
      </w:tblGrid>
      <w:tr w:rsidR="008D0D6F" w:rsidRPr="008A3360" w14:paraId="5E453365" w14:textId="77777777" w:rsidTr="008D0D6F">
        <w:trPr>
          <w:trHeight w:val="144"/>
        </w:trPr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EAF84" w14:textId="77777777" w:rsidR="00922BC8" w:rsidRPr="008A3360" w:rsidRDefault="00922BC8" w:rsidP="00DA0E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Component</w:t>
            </w:r>
          </w:p>
        </w:tc>
        <w:tc>
          <w:tcPr>
            <w:tcW w:w="2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052C4" w14:textId="77777777" w:rsidR="00922BC8" w:rsidRPr="008A3360" w:rsidRDefault="00922BC8" w:rsidP="00DA0E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3EDC4" w14:textId="7EAF5EC1" w:rsidR="00922BC8" w:rsidRPr="008A3360" w:rsidRDefault="00922BC8" w:rsidP="00DA0E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Final Concentration</w:t>
            </w:r>
          </w:p>
        </w:tc>
      </w:tr>
      <w:tr w:rsidR="008D0D6F" w:rsidRPr="008A3360" w14:paraId="32D6A0C3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9691" w14:textId="264D15E0" w:rsidR="00922BC8" w:rsidRPr="008D7F59" w:rsidRDefault="008D7F59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gCl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•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6 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E93B" w14:textId="02E49CE2" w:rsidR="00922BC8" w:rsidRPr="008A3360" w:rsidRDefault="008D7F59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(St. Louis, MO, Cat. No. M267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AE2" w14:textId="6716B7D6" w:rsidR="00922BC8" w:rsidRPr="008A3360" w:rsidRDefault="008D7F59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96.75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μM</w:t>
            </w:r>
            <w:proofErr w:type="spellEnd"/>
          </w:p>
        </w:tc>
      </w:tr>
      <w:tr w:rsidR="008D0D6F" w:rsidRPr="008A3360" w14:paraId="2344821B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1874" w14:textId="08EADA95" w:rsidR="008D7F59" w:rsidRPr="008D7F59" w:rsidRDefault="008D7F59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Cl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•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FC25" w14:textId="3C1E2C1C" w:rsidR="008D7F59" w:rsidRPr="008A3360" w:rsidRDefault="008D7F59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(St. Louis, MO, Cat. No. C790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07C2" w14:textId="433195E9" w:rsidR="008D7F59" w:rsidRPr="008A3360" w:rsidRDefault="008D7F59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7 mM</w:t>
            </w:r>
          </w:p>
        </w:tc>
      </w:tr>
      <w:tr w:rsidR="008D0D6F" w:rsidRPr="008A3360" w14:paraId="5C5473F6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1D7A" w14:textId="1900E9FB" w:rsidR="00922BC8" w:rsidRPr="008D7F59" w:rsidRDefault="008D7F59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HC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98BA" w14:textId="47E09D37" w:rsidR="00922BC8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sher (Waltham, MA, Cat. No. S23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F562" w14:textId="22FB9591" w:rsidR="00922BC8" w:rsidRPr="008A3360" w:rsidRDefault="008D7F59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0 mM</w:t>
            </w:r>
          </w:p>
        </w:tc>
      </w:tr>
      <w:tr w:rsidR="008D0D6F" w:rsidRPr="008A3360" w14:paraId="1DA165B1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8986" w14:textId="7E388F3A" w:rsidR="00DA0EE6" w:rsidRPr="008D7F59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P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AC68" w14:textId="23354474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sher (Waltham, MA, Cat. No. S23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B346" w14:textId="4D7DB5B5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4 mM</w:t>
            </w:r>
          </w:p>
        </w:tc>
      </w:tr>
      <w:tr w:rsidR="008D0D6F" w:rsidRPr="008A3360" w14:paraId="25D77FD0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F8F0" w14:textId="534C2AEA" w:rsidR="00DA0EE6" w:rsidRPr="008D7F59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HP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ED86" w14:textId="38F968A5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P Biomedicals (Santa Ana, CA, Cat. No. 151945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FB74" w14:textId="262CECB8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6 mM</w:t>
            </w:r>
          </w:p>
        </w:tc>
      </w:tr>
      <w:tr w:rsidR="008D0D6F" w:rsidRPr="008A3360" w14:paraId="4C13D366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0CFA" w14:textId="38954F0C" w:rsidR="00DA0EE6" w:rsidRPr="008D7F59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Cl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B86D" w14:textId="68E77A4A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(St. Louis, MO, Cat. No. 25413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ECC3" w14:textId="755C31EE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6 mM</w:t>
            </w:r>
          </w:p>
        </w:tc>
      </w:tr>
      <w:tr w:rsidR="008D0D6F" w:rsidRPr="008A3360" w14:paraId="52FD0D13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D2BD" w14:textId="090481DA" w:rsidR="00DA0EE6" w:rsidRPr="008A3360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SCN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589A" w14:textId="2728B795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(St. Louis, MO, Cat. No. 20779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F1C6" w14:textId="731A78D2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6 mM</w:t>
            </w:r>
          </w:p>
        </w:tc>
      </w:tr>
      <w:tr w:rsidR="008D0D6F" w:rsidRPr="008A3360" w14:paraId="6EDDF47C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6B11" w14:textId="6C7AB590" w:rsidR="00DA0EE6" w:rsidRPr="008D7F59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N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4ADB" w14:textId="120E5766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(St. Louis, MO, Cat. No. U5378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B209" w14:textId="13C642C2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0 mM</w:t>
            </w:r>
          </w:p>
        </w:tc>
      </w:tr>
      <w:tr w:rsidR="008D0D6F" w:rsidRPr="008A3360" w14:paraId="297F6578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247E" w14:textId="785B4716" w:rsidR="00DA0EE6" w:rsidRPr="008A3360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Cl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E1E6" w14:textId="6ED82989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(St. Louis, MO, Cat. No. S6191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EC26" w14:textId="6E4D6A0B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06 mM</w:t>
            </w:r>
          </w:p>
        </w:tc>
      </w:tr>
      <w:tr w:rsidR="008D0D6F" w:rsidRPr="008A3360" w14:paraId="44400444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46325" w14:textId="426BD146" w:rsidR="00DA0EE6" w:rsidRPr="008A3360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Cl</w:t>
            </w:r>
            <w:proofErr w:type="spellEnd"/>
          </w:p>
        </w:tc>
        <w:tc>
          <w:tcPr>
            <w:tcW w:w="2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C3EEA" w14:textId="1BD1BEDA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ma (St. Louis, MO, Cat. No. P3911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63A85" w14:textId="32F8513F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96 mM</w:t>
            </w:r>
          </w:p>
        </w:tc>
      </w:tr>
      <w:tr w:rsidR="008D0D6F" w:rsidRPr="008A3360" w14:paraId="2E88DE29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8522" w14:textId="60C799CF" w:rsidR="00DA0EE6" w:rsidRPr="008A3360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cin (porcine gastric type III)</w:t>
            </w:r>
          </w:p>
        </w:tc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60CA" w14:textId="2ED7B158" w:rsidR="00DA0EE6" w:rsidRPr="008A3360" w:rsidRDefault="008D0D6F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Le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soultions</w:t>
            </w:r>
            <w:proofErr w:type="spellEnd"/>
            <w:r w:rsidR="00DA0EE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Maryland Heights</w:t>
            </w:r>
            <w:r w:rsidR="00DA0EE6">
              <w:rPr>
                <w:rFonts w:ascii="Calibri" w:eastAsia="Times New Roman" w:hAnsi="Calibri" w:cs="Calibri"/>
                <w:color w:val="000000"/>
              </w:rPr>
              <w:t>, MO, Cat. No. M1778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ED64" w14:textId="7AA786A8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g/L</w:t>
            </w:r>
          </w:p>
        </w:tc>
      </w:tr>
      <w:tr w:rsidR="008D0D6F" w:rsidRPr="008A3360" w14:paraId="57B8EFF7" w14:textId="77777777" w:rsidTr="008D0D6F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81E6D" w14:textId="0C70F9A7" w:rsidR="00DA0EE6" w:rsidRPr="008D7F59" w:rsidRDefault="00DA0EE6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d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4337C" w14:textId="77777777" w:rsidR="00DA0EE6" w:rsidRPr="008A3360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7E781" w14:textId="39F5E6D2" w:rsidR="00DA0EE6" w:rsidRDefault="00DA0EE6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volume</w:t>
            </w:r>
          </w:p>
        </w:tc>
      </w:tr>
    </w:tbl>
    <w:p w14:paraId="20B37F48" w14:textId="1677E3DE" w:rsidR="00922BC8" w:rsidRPr="008A3360" w:rsidRDefault="00922BC8" w:rsidP="00DA0EE6">
      <w:pPr>
        <w:spacing w:line="480" w:lineRule="auto"/>
      </w:pPr>
    </w:p>
    <w:p w14:paraId="0D786020" w14:textId="4A65E856" w:rsidR="00922BC8" w:rsidRDefault="00922BC8" w:rsidP="00DA0EE6">
      <w:pPr>
        <w:pStyle w:val="Text"/>
        <w:ind w:firstLine="0"/>
      </w:pPr>
    </w:p>
    <w:p w14:paraId="428F0CB9" w14:textId="77777777" w:rsidR="00DA0EE6" w:rsidRPr="008A3360" w:rsidRDefault="00DA0EE6" w:rsidP="00DA0EE6">
      <w:pPr>
        <w:pStyle w:val="Text"/>
        <w:ind w:firstLine="0"/>
      </w:pPr>
    </w:p>
    <w:p w14:paraId="5E0C69BD" w14:textId="0C20E41B" w:rsidR="00922BC8" w:rsidRPr="008A3360" w:rsidRDefault="008B247B" w:rsidP="00DA0EE6">
      <w:pPr>
        <w:pStyle w:val="Text"/>
        <w:ind w:firstLine="0"/>
        <w:rPr>
          <w:b/>
          <w:bCs/>
          <w:i/>
          <w:iCs/>
        </w:rPr>
      </w:pPr>
      <w:bookmarkStart w:id="0" w:name="OLE_LINK1"/>
      <w:r>
        <w:rPr>
          <w:b/>
          <w:bCs/>
          <w:i/>
          <w:iCs/>
        </w:rPr>
        <w:t>Table S</w:t>
      </w:r>
      <w:r w:rsidR="00922BC8" w:rsidRPr="008A3360">
        <w:rPr>
          <w:b/>
          <w:bCs/>
          <w:i/>
          <w:iCs/>
        </w:rPr>
        <w:t xml:space="preserve">2. Simulated Lung Fluid Composition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6"/>
        <w:gridCol w:w="4865"/>
        <w:gridCol w:w="2879"/>
      </w:tblGrid>
      <w:tr w:rsidR="00922BC8" w:rsidRPr="008A3360" w14:paraId="7028DF78" w14:textId="77777777" w:rsidTr="00DA0EE6">
        <w:trPr>
          <w:trHeight w:val="144"/>
        </w:trPr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D4167C1" w14:textId="77777777" w:rsidR="00922BC8" w:rsidRPr="008A3360" w:rsidRDefault="00922BC8" w:rsidP="00DA0E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Component</w:t>
            </w:r>
          </w:p>
        </w:tc>
        <w:tc>
          <w:tcPr>
            <w:tcW w:w="2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626C2" w14:textId="77777777" w:rsidR="00922BC8" w:rsidRPr="008A3360" w:rsidRDefault="00922BC8" w:rsidP="00DA0E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9E3E7" w14:textId="46D8BBE8" w:rsidR="00922BC8" w:rsidRPr="008A3360" w:rsidRDefault="00922BC8" w:rsidP="00DA0E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Final Concentration</w:t>
            </w:r>
          </w:p>
        </w:tc>
      </w:tr>
      <w:tr w:rsidR="00922BC8" w:rsidRPr="008A3360" w14:paraId="27735D76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F487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DPPG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DBA6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Avanti (Alabaster, AL, Cat. No. 840455P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4BD7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0.5 mg/mL</w:t>
            </w:r>
          </w:p>
        </w:tc>
      </w:tr>
      <w:tr w:rsidR="00922BC8" w:rsidRPr="008A3360" w14:paraId="553740E4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2FFE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DPPC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D8A0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Avanti (Alabaster, AL, Cat. No. 850355P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3230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4.8 mg/mL</w:t>
            </w:r>
          </w:p>
        </w:tc>
      </w:tr>
      <w:tr w:rsidR="00922BC8" w:rsidRPr="008A3360" w14:paraId="5934B3E1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4DE2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Cholesterol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B5E2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C4045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96B0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0.1 mg/mL</w:t>
            </w:r>
          </w:p>
        </w:tc>
      </w:tr>
      <w:tr w:rsidR="00922BC8" w:rsidRPr="008A3360" w14:paraId="5603A9F9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A5B0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Albumin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40CE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A3782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FFF1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8.8 mg/mL</w:t>
            </w:r>
          </w:p>
        </w:tc>
      </w:tr>
      <w:tr w:rsidR="00922BC8" w:rsidRPr="008A3360" w14:paraId="0D929318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A519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IgG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A2A6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I4506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89BA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2.6 mg/mL</w:t>
            </w:r>
          </w:p>
        </w:tc>
      </w:tr>
      <w:tr w:rsidR="00922BC8" w:rsidRPr="008A3360" w14:paraId="281E4378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B032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Transferrin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5C02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T8158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9D82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1.5 mg/mL</w:t>
            </w:r>
          </w:p>
        </w:tc>
      </w:tr>
      <w:tr w:rsidR="00922BC8" w:rsidRPr="008A3360" w14:paraId="4A8D4995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11C3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L-Ascorbic acid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1E09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A5960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21F4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 xml:space="preserve">122 </w:t>
            </w:r>
            <w:proofErr w:type="spellStart"/>
            <w:r w:rsidRPr="008A3360">
              <w:rPr>
                <w:rFonts w:ascii="Calibri" w:eastAsia="Times New Roman" w:hAnsi="Calibri" w:cs="Calibri"/>
                <w:color w:val="000000"/>
              </w:rPr>
              <w:t>μM</w:t>
            </w:r>
            <w:proofErr w:type="spellEnd"/>
          </w:p>
        </w:tc>
      </w:tr>
      <w:tr w:rsidR="00922BC8" w:rsidRPr="008A3360" w14:paraId="42989AE3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BEF5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Uric acid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9114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U0881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581A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 xml:space="preserve">95 </w:t>
            </w:r>
            <w:proofErr w:type="spellStart"/>
            <w:r w:rsidRPr="008A3360">
              <w:rPr>
                <w:rFonts w:ascii="Calibri" w:eastAsia="Times New Roman" w:hAnsi="Calibri" w:cs="Calibri"/>
                <w:color w:val="000000"/>
              </w:rPr>
              <w:t>μM</w:t>
            </w:r>
            <w:proofErr w:type="spellEnd"/>
          </w:p>
        </w:tc>
      </w:tr>
      <w:tr w:rsidR="00922BC8" w:rsidRPr="008A3360" w14:paraId="7F835E1D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DC97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Glutathione</w:t>
            </w:r>
          </w:p>
        </w:tc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7CCC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PHR1359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8656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 xml:space="preserve">161 </w:t>
            </w:r>
            <w:proofErr w:type="spellStart"/>
            <w:r w:rsidRPr="008A3360">
              <w:rPr>
                <w:rFonts w:ascii="Calibri" w:eastAsia="Times New Roman" w:hAnsi="Calibri" w:cs="Calibri"/>
                <w:color w:val="000000"/>
              </w:rPr>
              <w:t>μM</w:t>
            </w:r>
            <w:proofErr w:type="spellEnd"/>
          </w:p>
        </w:tc>
      </w:tr>
      <w:tr w:rsidR="00922BC8" w:rsidRPr="008A3360" w14:paraId="736BECC4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E8CAC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Gentamicin</w:t>
            </w:r>
          </w:p>
        </w:tc>
        <w:tc>
          <w:tcPr>
            <w:tcW w:w="2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7925A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Sigma (St. Louis, MO, Cat. No. G1397)</w:t>
            </w:r>
          </w:p>
        </w:tc>
        <w:tc>
          <w:tcPr>
            <w:tcW w:w="1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667E2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0.05 mg/mL</w:t>
            </w:r>
          </w:p>
        </w:tc>
      </w:tr>
      <w:tr w:rsidR="00922BC8" w:rsidRPr="00562274" w14:paraId="527C891A" w14:textId="77777777" w:rsidTr="00DA0EE6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706BB" w14:textId="77777777" w:rsidR="00922BC8" w:rsidRPr="008A3360" w:rsidRDefault="00922BC8" w:rsidP="00DA0E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1x HBSS</w:t>
            </w:r>
          </w:p>
        </w:tc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9F127" w14:textId="77777777" w:rsidR="00922BC8" w:rsidRPr="008A3360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Gibco (Carlsbad, CA, Cat. No. 14025-076)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52801" w14:textId="77777777" w:rsidR="00922BC8" w:rsidRPr="00562274" w:rsidRDefault="00922BC8" w:rsidP="00DA0E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360">
              <w:rPr>
                <w:rFonts w:ascii="Calibri" w:eastAsia="Times New Roman" w:hAnsi="Calibri" w:cs="Calibri"/>
                <w:color w:val="000000"/>
              </w:rPr>
              <w:t>10.04 mL</w:t>
            </w:r>
          </w:p>
        </w:tc>
      </w:tr>
    </w:tbl>
    <w:p w14:paraId="0EA48304" w14:textId="56F9D885" w:rsidR="00922BC8" w:rsidRDefault="00922BC8" w:rsidP="00DA0EE6">
      <w:pPr>
        <w:pStyle w:val="Text"/>
        <w:ind w:firstLine="0"/>
      </w:pPr>
    </w:p>
    <w:p w14:paraId="49F45B21" w14:textId="3E58E1A5" w:rsidR="00DA0EE6" w:rsidRDefault="00DA0EE6" w:rsidP="00DA0EE6">
      <w:pPr>
        <w:pStyle w:val="Text"/>
        <w:ind w:firstLine="0"/>
      </w:pPr>
    </w:p>
    <w:p w14:paraId="72D55CEB" w14:textId="4696D06E" w:rsidR="00DA0EE6" w:rsidRDefault="00DA0EE6" w:rsidP="00DA0EE6">
      <w:pPr>
        <w:pStyle w:val="Text"/>
        <w:ind w:firstLine="0"/>
      </w:pPr>
    </w:p>
    <w:p w14:paraId="22C6E3B4" w14:textId="0F361AEE" w:rsidR="00DA0EE6" w:rsidRDefault="00DA0EE6" w:rsidP="00DA0EE6">
      <w:pPr>
        <w:pStyle w:val="Text"/>
        <w:ind w:firstLine="0"/>
      </w:pPr>
    </w:p>
    <w:p w14:paraId="29B3D7BB" w14:textId="1AF46074" w:rsidR="00DA0EE6" w:rsidRDefault="00DA0EE6" w:rsidP="00DA0EE6">
      <w:pPr>
        <w:pStyle w:val="Text"/>
        <w:ind w:firstLine="0"/>
      </w:pPr>
    </w:p>
    <w:p w14:paraId="2C24FFF5" w14:textId="3326B3AB" w:rsidR="00DA0EE6" w:rsidRDefault="00DA0EE6" w:rsidP="00DA0EE6">
      <w:pPr>
        <w:pStyle w:val="Text"/>
        <w:ind w:firstLine="0"/>
      </w:pPr>
    </w:p>
    <w:p w14:paraId="6EC77F9C" w14:textId="74374CD4" w:rsidR="00DA0EE6" w:rsidRDefault="00DA0EE6" w:rsidP="00DA0EE6">
      <w:pPr>
        <w:pStyle w:val="Text"/>
        <w:ind w:firstLine="0"/>
      </w:pPr>
    </w:p>
    <w:p w14:paraId="088B4CC4" w14:textId="7E2D2E1E" w:rsidR="00DA0EE6" w:rsidRDefault="00DA0EE6" w:rsidP="00DA0EE6">
      <w:pPr>
        <w:pStyle w:val="Text"/>
        <w:ind w:firstLine="0"/>
      </w:pPr>
    </w:p>
    <w:p w14:paraId="264F2A2A" w14:textId="00644166" w:rsidR="00DA0EE6" w:rsidRDefault="00DA0EE6" w:rsidP="00DA0EE6">
      <w:pPr>
        <w:pStyle w:val="Text"/>
        <w:ind w:firstLine="0"/>
      </w:pPr>
    </w:p>
    <w:p w14:paraId="212D9B42" w14:textId="551E9717" w:rsidR="00DA0EE6" w:rsidRDefault="00DA0EE6" w:rsidP="00DA0EE6">
      <w:pPr>
        <w:pStyle w:val="Text"/>
        <w:ind w:firstLine="0"/>
      </w:pPr>
    </w:p>
    <w:p w14:paraId="1197233A" w14:textId="3C2974D5" w:rsidR="00DA0EE6" w:rsidRDefault="00DA0EE6" w:rsidP="00DA0EE6">
      <w:pPr>
        <w:pStyle w:val="Text"/>
        <w:ind w:firstLine="0"/>
      </w:pPr>
    </w:p>
    <w:p w14:paraId="1D73D5F7" w14:textId="1797AABD" w:rsidR="00DA0EE6" w:rsidRPr="00D11CA4" w:rsidRDefault="00DA0EE6" w:rsidP="00DA0EE6">
      <w:pPr>
        <w:pStyle w:val="Text"/>
        <w:ind w:firstLine="0"/>
      </w:pPr>
      <w:r>
        <w:t>Tabulated inactivation data</w:t>
      </w:r>
    </w:p>
    <w:p w14:paraId="328F01CB" w14:textId="357FB79F" w:rsidR="008A3360" w:rsidRPr="008A3360" w:rsidRDefault="008B247B" w:rsidP="00DA0EE6">
      <w:pPr>
        <w:pStyle w:val="Text"/>
        <w:ind w:firstLine="0"/>
        <w:rPr>
          <w:b/>
          <w:bCs/>
          <w:i/>
          <w:iCs/>
        </w:rPr>
      </w:pPr>
      <w:bookmarkStart w:id="1" w:name="OLE_LINK2"/>
      <w:r>
        <w:rPr>
          <w:b/>
          <w:bCs/>
          <w:i/>
          <w:iCs/>
        </w:rPr>
        <w:t>Table S</w:t>
      </w:r>
      <w:r w:rsidR="00326388">
        <w:rPr>
          <w:b/>
          <w:bCs/>
          <w:i/>
          <w:iCs/>
        </w:rPr>
        <w:t>3</w:t>
      </w:r>
      <w:r w:rsidR="008A3360" w:rsidRPr="008A3360">
        <w:rPr>
          <w:b/>
          <w:bCs/>
          <w:i/>
          <w:iCs/>
        </w:rPr>
        <w:t xml:space="preserve">. </w:t>
      </w:r>
      <w:r w:rsidR="00D2795E">
        <w:rPr>
          <w:b/>
          <w:bCs/>
          <w:i/>
          <w:iCs/>
        </w:rPr>
        <w:t xml:space="preserve">Inactivation of TGEV </w:t>
      </w:r>
      <w:r w:rsidR="00326388">
        <w:rPr>
          <w:b/>
          <w:bCs/>
          <w:i/>
          <w:iCs/>
        </w:rPr>
        <w:t xml:space="preserve">in Culture Media </w:t>
      </w:r>
      <w:r w:rsidR="00D2795E">
        <w:rPr>
          <w:b/>
          <w:bCs/>
          <w:i/>
          <w:iCs/>
        </w:rPr>
        <w:t>by the Sperti Fiji Sunlamp on 3M 8511 Coupons</w:t>
      </w:r>
      <w:r w:rsidR="008A3360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D2795E" w14:paraId="39F29057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7330737" w14:textId="60CA9FD7" w:rsidR="00D2795E" w:rsidRDefault="00D2795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BA8938A" w14:textId="5D6AFCB8" w:rsidR="00D2795E" w:rsidRPr="00D2795E" w:rsidRDefault="00D2795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D30BE58" w14:textId="37E33D09" w:rsidR="00D2795E" w:rsidRPr="00D2795E" w:rsidRDefault="00D2795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D2795E" w14:paraId="2B753BBD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29981ADF" w14:textId="7329C576" w:rsidR="00D2795E" w:rsidRDefault="00D2795E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4B4B9881" w14:textId="1BD77866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2E266F3F" w14:textId="2C1B2B52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41 ± 0.15</w:t>
            </w:r>
          </w:p>
        </w:tc>
      </w:tr>
      <w:tr w:rsidR="00D2795E" w14:paraId="17C32768" w14:textId="77777777" w:rsidTr="009F6772">
        <w:tc>
          <w:tcPr>
            <w:tcW w:w="2337" w:type="dxa"/>
          </w:tcPr>
          <w:p w14:paraId="4B81943B" w14:textId="18FFA186" w:rsidR="00D2795E" w:rsidRDefault="00D2795E" w:rsidP="00DA0EE6">
            <w:pPr>
              <w:spacing w:line="480" w:lineRule="auto"/>
            </w:pPr>
            <w:r>
              <w:t>0.7</w:t>
            </w:r>
          </w:p>
        </w:tc>
        <w:tc>
          <w:tcPr>
            <w:tcW w:w="2337" w:type="dxa"/>
            <w:vAlign w:val="bottom"/>
          </w:tcPr>
          <w:p w14:paraId="45207BB7" w14:textId="16C5C6D9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2338" w:type="dxa"/>
            <w:vAlign w:val="bottom"/>
          </w:tcPr>
          <w:p w14:paraId="0A3704FC" w14:textId="2A46CD5C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12 ± 0.55</w:t>
            </w:r>
          </w:p>
        </w:tc>
      </w:tr>
      <w:tr w:rsidR="00D2795E" w14:paraId="46348243" w14:textId="77777777" w:rsidTr="009F6772">
        <w:tc>
          <w:tcPr>
            <w:tcW w:w="2337" w:type="dxa"/>
          </w:tcPr>
          <w:p w14:paraId="34CB90BB" w14:textId="21E4574A" w:rsidR="00D2795E" w:rsidRDefault="00D2795E" w:rsidP="00DA0EE6">
            <w:pPr>
              <w:spacing w:line="480" w:lineRule="auto"/>
            </w:pPr>
            <w:r>
              <w:t>7</w:t>
            </w:r>
          </w:p>
        </w:tc>
        <w:tc>
          <w:tcPr>
            <w:tcW w:w="2337" w:type="dxa"/>
            <w:vAlign w:val="bottom"/>
          </w:tcPr>
          <w:p w14:paraId="007C2882" w14:textId="69AC65AE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E11BC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8" w:type="dxa"/>
            <w:vAlign w:val="bottom"/>
          </w:tcPr>
          <w:p w14:paraId="362ABD26" w14:textId="5F67C03D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45 ± 0.31</w:t>
            </w:r>
          </w:p>
        </w:tc>
      </w:tr>
      <w:tr w:rsidR="00D2795E" w14:paraId="2434CA3F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67762AC4" w14:textId="18857AD3" w:rsidR="00D2795E" w:rsidRDefault="00D2795E" w:rsidP="00DA0EE6">
            <w:pPr>
              <w:spacing w:line="480" w:lineRule="auto"/>
            </w:pPr>
            <w:r>
              <w:t>77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3B5386A8" w14:textId="0F2CDD0C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8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0E61B2A0" w14:textId="60B5B124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</w:tbl>
    <w:p w14:paraId="64552C3D" w14:textId="75955FDF" w:rsidR="008A3360" w:rsidRDefault="008E2F1A" w:rsidP="00DA0EE6">
      <w:pPr>
        <w:spacing w:line="480" w:lineRule="auto"/>
      </w:pPr>
      <w:r>
        <w:t>BD – Below Detection</w:t>
      </w:r>
    </w:p>
    <w:p w14:paraId="7E8BD855" w14:textId="77777777" w:rsidR="008E2F1A" w:rsidRDefault="008E2F1A" w:rsidP="00DA0EE6">
      <w:pPr>
        <w:spacing w:line="480" w:lineRule="auto"/>
      </w:pPr>
    </w:p>
    <w:bookmarkEnd w:id="1"/>
    <w:p w14:paraId="02005C31" w14:textId="2E4FABA4" w:rsidR="00D2795E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326388">
        <w:rPr>
          <w:b/>
          <w:bCs/>
          <w:i/>
          <w:iCs/>
        </w:rPr>
        <w:t>4</w:t>
      </w:r>
      <w:r w:rsidR="00D2795E" w:rsidRPr="008A3360">
        <w:rPr>
          <w:b/>
          <w:bCs/>
          <w:i/>
          <w:iCs/>
        </w:rPr>
        <w:t xml:space="preserve">. </w:t>
      </w:r>
      <w:r w:rsidR="00D2795E">
        <w:rPr>
          <w:b/>
          <w:bCs/>
          <w:i/>
          <w:iCs/>
        </w:rPr>
        <w:t xml:space="preserve">Inactivation of TGEV </w:t>
      </w:r>
      <w:r w:rsidR="00326388">
        <w:rPr>
          <w:b/>
          <w:bCs/>
          <w:i/>
          <w:iCs/>
        </w:rPr>
        <w:t xml:space="preserve">in Culture Media </w:t>
      </w:r>
      <w:r w:rsidR="00D2795E">
        <w:rPr>
          <w:b/>
          <w:bCs/>
          <w:i/>
          <w:iCs/>
        </w:rPr>
        <w:t>by the Sperti Fiji Sunlamp on NS 7210 Coupons</w:t>
      </w:r>
      <w:r w:rsidR="00D2795E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D2795E" w14:paraId="5A064E1C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62DD8835" w14:textId="77777777" w:rsidR="00D2795E" w:rsidRDefault="00D2795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7BF533D" w14:textId="77777777" w:rsidR="00D2795E" w:rsidRPr="00D2795E" w:rsidRDefault="00D2795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1E930EA" w14:textId="77777777" w:rsidR="00D2795E" w:rsidRPr="00D2795E" w:rsidRDefault="00D2795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326388" w14:paraId="66E2C421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3EEF5E7D" w14:textId="77777777" w:rsidR="00326388" w:rsidRDefault="00326388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0008C4D8" w14:textId="4728BC19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B74475E" w14:textId="6828AD18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73 ± 0.71</w:t>
            </w:r>
          </w:p>
        </w:tc>
      </w:tr>
      <w:tr w:rsidR="00326388" w14:paraId="72FEBA5F" w14:textId="77777777" w:rsidTr="009F6772">
        <w:tc>
          <w:tcPr>
            <w:tcW w:w="2337" w:type="dxa"/>
          </w:tcPr>
          <w:p w14:paraId="248B0B85" w14:textId="77777777" w:rsidR="00326388" w:rsidRDefault="00326388" w:rsidP="00DA0EE6">
            <w:pPr>
              <w:spacing w:line="480" w:lineRule="auto"/>
            </w:pPr>
            <w:r>
              <w:t>0.7</w:t>
            </w:r>
          </w:p>
        </w:tc>
        <w:tc>
          <w:tcPr>
            <w:tcW w:w="2337" w:type="dxa"/>
            <w:vAlign w:val="bottom"/>
          </w:tcPr>
          <w:p w14:paraId="0545A584" w14:textId="7695154F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2338" w:type="dxa"/>
            <w:vAlign w:val="bottom"/>
          </w:tcPr>
          <w:p w14:paraId="5BEB7545" w14:textId="55A1705F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31 ± 0.75</w:t>
            </w:r>
          </w:p>
        </w:tc>
      </w:tr>
      <w:tr w:rsidR="00326388" w14:paraId="481D5FB1" w14:textId="77777777" w:rsidTr="009F6772">
        <w:tc>
          <w:tcPr>
            <w:tcW w:w="2337" w:type="dxa"/>
          </w:tcPr>
          <w:p w14:paraId="3140B457" w14:textId="77777777" w:rsidR="00326388" w:rsidRDefault="00326388" w:rsidP="00DA0EE6">
            <w:pPr>
              <w:spacing w:line="480" w:lineRule="auto"/>
            </w:pPr>
            <w:r>
              <w:t>7</w:t>
            </w:r>
          </w:p>
        </w:tc>
        <w:tc>
          <w:tcPr>
            <w:tcW w:w="2337" w:type="dxa"/>
            <w:vAlign w:val="bottom"/>
          </w:tcPr>
          <w:p w14:paraId="1A5341C1" w14:textId="15C5B31C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2338" w:type="dxa"/>
            <w:vAlign w:val="bottom"/>
          </w:tcPr>
          <w:p w14:paraId="070E3BEB" w14:textId="53687416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81 ± 1.28</w:t>
            </w:r>
          </w:p>
        </w:tc>
      </w:tr>
      <w:tr w:rsidR="00D2795E" w14:paraId="541296CA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9ECE16B" w14:textId="77777777" w:rsidR="00D2795E" w:rsidRDefault="00D2795E" w:rsidP="00DA0EE6">
            <w:pPr>
              <w:spacing w:line="480" w:lineRule="auto"/>
            </w:pPr>
            <w:r>
              <w:t>77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7F9090B9" w14:textId="146A3C29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680CF4A7" w14:textId="77777777" w:rsidR="00D2795E" w:rsidRDefault="00D2795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</w:tbl>
    <w:p w14:paraId="5157EB0B" w14:textId="256106BA" w:rsidR="008E2F1A" w:rsidRDefault="008E2F1A" w:rsidP="008E2F1A">
      <w:pPr>
        <w:spacing w:line="480" w:lineRule="auto"/>
      </w:pPr>
      <w:r>
        <w:t>BD – Below Detection</w:t>
      </w:r>
    </w:p>
    <w:p w14:paraId="164BD0C9" w14:textId="77777777" w:rsidR="008E2F1A" w:rsidRDefault="008E2F1A" w:rsidP="008E2F1A">
      <w:pPr>
        <w:spacing w:line="480" w:lineRule="auto"/>
      </w:pPr>
    </w:p>
    <w:p w14:paraId="52E5656F" w14:textId="44D5C2E7" w:rsidR="00326388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326388">
        <w:rPr>
          <w:b/>
          <w:bCs/>
          <w:i/>
          <w:iCs/>
        </w:rPr>
        <w:t>5</w:t>
      </w:r>
      <w:r w:rsidR="00326388" w:rsidRPr="008A3360">
        <w:rPr>
          <w:b/>
          <w:bCs/>
          <w:i/>
          <w:iCs/>
        </w:rPr>
        <w:t xml:space="preserve">. </w:t>
      </w:r>
      <w:r w:rsidR="00326388">
        <w:rPr>
          <w:b/>
          <w:bCs/>
          <w:i/>
          <w:iCs/>
        </w:rPr>
        <w:t>Inactivation of TGEV in Culture Media by the Flower Power Sunlamp on 3M 8511 Coupons</w:t>
      </w:r>
      <w:r w:rsidR="00326388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26388" w14:paraId="5AAFBDA9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5713914" w14:textId="77777777" w:rsidR="00326388" w:rsidRDefault="00326388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3A7815E" w14:textId="77777777" w:rsidR="00326388" w:rsidRPr="00D2795E" w:rsidRDefault="00326388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C1AC977" w14:textId="77777777" w:rsidR="00326388" w:rsidRPr="00D2795E" w:rsidRDefault="00326388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326388" w14:paraId="6A318ED3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230BD7BC" w14:textId="77777777" w:rsidR="00326388" w:rsidRDefault="00326388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18600AE3" w14:textId="6A9B3553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378E53CC" w14:textId="53430309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42 ± 0.58</w:t>
            </w:r>
          </w:p>
        </w:tc>
      </w:tr>
      <w:tr w:rsidR="00326388" w14:paraId="783EC6CA" w14:textId="77777777" w:rsidTr="009F6772">
        <w:tc>
          <w:tcPr>
            <w:tcW w:w="2337" w:type="dxa"/>
          </w:tcPr>
          <w:p w14:paraId="0A412D11" w14:textId="7A966C13" w:rsidR="00326388" w:rsidRDefault="00326388" w:rsidP="00DA0EE6">
            <w:pPr>
              <w:spacing w:line="480" w:lineRule="auto"/>
            </w:pPr>
            <w:r>
              <w:t>3.5</w:t>
            </w:r>
          </w:p>
        </w:tc>
        <w:tc>
          <w:tcPr>
            <w:tcW w:w="2337" w:type="dxa"/>
            <w:vAlign w:val="bottom"/>
          </w:tcPr>
          <w:p w14:paraId="016A94AF" w14:textId="036D527A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338" w:type="dxa"/>
            <w:vAlign w:val="bottom"/>
          </w:tcPr>
          <w:p w14:paraId="70D6B731" w14:textId="5080BD4A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67 ± 0.06</w:t>
            </w:r>
          </w:p>
        </w:tc>
      </w:tr>
      <w:tr w:rsidR="00326388" w14:paraId="3CE9817C" w14:textId="77777777" w:rsidTr="009F6772">
        <w:tc>
          <w:tcPr>
            <w:tcW w:w="2337" w:type="dxa"/>
          </w:tcPr>
          <w:p w14:paraId="1B5D1FA8" w14:textId="5B3BE006" w:rsidR="00326388" w:rsidRDefault="00326388" w:rsidP="00DA0EE6">
            <w:pPr>
              <w:spacing w:line="480" w:lineRule="auto"/>
            </w:pPr>
            <w:r>
              <w:lastRenderedPageBreak/>
              <w:t>35</w:t>
            </w:r>
          </w:p>
        </w:tc>
        <w:tc>
          <w:tcPr>
            <w:tcW w:w="2337" w:type="dxa"/>
            <w:vAlign w:val="bottom"/>
          </w:tcPr>
          <w:p w14:paraId="5E9435A3" w14:textId="237E0FBD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338" w:type="dxa"/>
            <w:vAlign w:val="bottom"/>
          </w:tcPr>
          <w:p w14:paraId="76DAA499" w14:textId="5EA04B53" w:rsidR="00326388" w:rsidRDefault="00326388" w:rsidP="00DA0EE6">
            <w:pPr>
              <w:spacing w:line="480" w:lineRule="auto"/>
              <w:jc w:val="center"/>
            </w:pPr>
            <w:r>
              <w:t>BD</w:t>
            </w:r>
          </w:p>
        </w:tc>
      </w:tr>
      <w:tr w:rsidR="00326388" w14:paraId="2C981586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65194E48" w14:textId="52DE35ED" w:rsidR="00326388" w:rsidRDefault="00326388" w:rsidP="00DA0EE6">
            <w:pPr>
              <w:spacing w:line="480" w:lineRule="auto"/>
            </w:pPr>
            <w:r>
              <w:t>7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16DD1100" w14:textId="747E1436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39E1F59B" w14:textId="77777777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</w:tbl>
    <w:p w14:paraId="34E0EB20" w14:textId="77777777" w:rsidR="008E2F1A" w:rsidRDefault="008E2F1A" w:rsidP="008E2F1A">
      <w:pPr>
        <w:spacing w:line="480" w:lineRule="auto"/>
      </w:pPr>
      <w:r>
        <w:t>BD – Below Detection</w:t>
      </w:r>
    </w:p>
    <w:p w14:paraId="5D3088C6" w14:textId="77777777" w:rsidR="008E2F1A" w:rsidRDefault="008E2F1A" w:rsidP="00DA0EE6">
      <w:pPr>
        <w:spacing w:line="480" w:lineRule="auto"/>
      </w:pPr>
    </w:p>
    <w:p w14:paraId="61F6897B" w14:textId="202D1C25" w:rsidR="00326388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326388">
        <w:rPr>
          <w:b/>
          <w:bCs/>
          <w:i/>
          <w:iCs/>
        </w:rPr>
        <w:t>6</w:t>
      </w:r>
      <w:r w:rsidR="00326388" w:rsidRPr="008A3360">
        <w:rPr>
          <w:b/>
          <w:bCs/>
          <w:i/>
          <w:iCs/>
        </w:rPr>
        <w:t xml:space="preserve">. </w:t>
      </w:r>
      <w:r w:rsidR="00326388">
        <w:rPr>
          <w:b/>
          <w:bCs/>
          <w:i/>
          <w:iCs/>
        </w:rPr>
        <w:t>Inactivation of TGEV in Culture Media by the Flower Power Sunlamp on NS 7210 Coupons</w:t>
      </w:r>
      <w:r w:rsidR="00326388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26388" w14:paraId="0A6F24BC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A051B62" w14:textId="77777777" w:rsidR="00326388" w:rsidRDefault="00326388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0F8676D" w14:textId="77777777" w:rsidR="00326388" w:rsidRPr="00D2795E" w:rsidRDefault="00326388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4A49EDC" w14:textId="77777777" w:rsidR="00326388" w:rsidRPr="00D2795E" w:rsidRDefault="00326388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326388" w14:paraId="72DA9A2B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64E0E65C" w14:textId="77777777" w:rsidR="00326388" w:rsidRDefault="00326388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22F23BC1" w14:textId="0D360A64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1EB16E8" w14:textId="77777777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04 ± 0.58</w:t>
            </w:r>
          </w:p>
        </w:tc>
      </w:tr>
      <w:tr w:rsidR="00326388" w14:paraId="28A85D6A" w14:textId="77777777" w:rsidTr="009F6772">
        <w:tc>
          <w:tcPr>
            <w:tcW w:w="2337" w:type="dxa"/>
          </w:tcPr>
          <w:p w14:paraId="4759664C" w14:textId="77777777" w:rsidR="00326388" w:rsidRDefault="00326388" w:rsidP="00DA0EE6">
            <w:pPr>
              <w:spacing w:line="480" w:lineRule="auto"/>
            </w:pPr>
            <w:r>
              <w:t>3.5</w:t>
            </w:r>
          </w:p>
        </w:tc>
        <w:tc>
          <w:tcPr>
            <w:tcW w:w="2337" w:type="dxa"/>
            <w:vAlign w:val="bottom"/>
          </w:tcPr>
          <w:p w14:paraId="4BB6430E" w14:textId="6D395F97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338" w:type="dxa"/>
            <w:vAlign w:val="bottom"/>
          </w:tcPr>
          <w:p w14:paraId="2A375AEF" w14:textId="77777777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50 ± 0.46</w:t>
            </w:r>
          </w:p>
        </w:tc>
      </w:tr>
      <w:tr w:rsidR="00326388" w14:paraId="2B98C52E" w14:textId="77777777" w:rsidTr="009F6772">
        <w:tc>
          <w:tcPr>
            <w:tcW w:w="2337" w:type="dxa"/>
          </w:tcPr>
          <w:p w14:paraId="5E147623" w14:textId="77777777" w:rsidR="00326388" w:rsidRDefault="00326388" w:rsidP="00DA0EE6">
            <w:pPr>
              <w:spacing w:line="480" w:lineRule="auto"/>
            </w:pPr>
            <w:r>
              <w:t>35</w:t>
            </w:r>
          </w:p>
        </w:tc>
        <w:tc>
          <w:tcPr>
            <w:tcW w:w="2337" w:type="dxa"/>
            <w:vAlign w:val="bottom"/>
          </w:tcPr>
          <w:p w14:paraId="5204F342" w14:textId="3A88F9A6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2338" w:type="dxa"/>
            <w:vAlign w:val="bottom"/>
          </w:tcPr>
          <w:p w14:paraId="22F4FCF3" w14:textId="77777777" w:rsidR="00326388" w:rsidRDefault="00326388" w:rsidP="00DA0EE6">
            <w:pPr>
              <w:spacing w:line="480" w:lineRule="auto"/>
              <w:jc w:val="center"/>
            </w:pPr>
            <w:r>
              <w:t>BD</w:t>
            </w:r>
          </w:p>
        </w:tc>
      </w:tr>
      <w:tr w:rsidR="00326388" w14:paraId="4ED77551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1ED13374" w14:textId="77777777" w:rsidR="00326388" w:rsidRDefault="00326388" w:rsidP="00DA0EE6">
            <w:pPr>
              <w:spacing w:line="480" w:lineRule="auto"/>
            </w:pPr>
            <w:r>
              <w:t>7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5AAFB664" w14:textId="6CF1998D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21F4FE96" w14:textId="77777777" w:rsidR="00326388" w:rsidRDefault="00326388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</w:tbl>
    <w:p w14:paraId="33A8F435" w14:textId="523FC8DB" w:rsidR="008E2F1A" w:rsidRDefault="008E2F1A" w:rsidP="008E2F1A">
      <w:pPr>
        <w:spacing w:line="480" w:lineRule="auto"/>
      </w:pPr>
      <w:r>
        <w:t>BD – Below Detection</w:t>
      </w:r>
    </w:p>
    <w:p w14:paraId="74095724" w14:textId="77777777" w:rsidR="008E2F1A" w:rsidRDefault="008E2F1A" w:rsidP="008E2F1A">
      <w:pPr>
        <w:spacing w:line="480" w:lineRule="auto"/>
      </w:pPr>
    </w:p>
    <w:p w14:paraId="0DFE7223" w14:textId="1BCAE328" w:rsidR="00326388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326388">
        <w:rPr>
          <w:b/>
          <w:bCs/>
          <w:i/>
          <w:iCs/>
        </w:rPr>
        <w:t>7</w:t>
      </w:r>
      <w:r w:rsidR="00326388" w:rsidRPr="008A3360">
        <w:rPr>
          <w:b/>
          <w:bCs/>
          <w:i/>
          <w:iCs/>
        </w:rPr>
        <w:t xml:space="preserve">. </w:t>
      </w:r>
      <w:r w:rsidR="00326388">
        <w:rPr>
          <w:b/>
          <w:bCs/>
          <w:i/>
          <w:iCs/>
        </w:rPr>
        <w:t>Inactivation of TGEV in Culture Media by the Tanning Bed on 3M 8511 Coupons</w:t>
      </w:r>
      <w:r w:rsidR="00326388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26388" w14:paraId="0BACC297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756D6EC5" w14:textId="77777777" w:rsidR="00326388" w:rsidRDefault="00326388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23F7567" w14:textId="77777777" w:rsidR="00326388" w:rsidRPr="00D2795E" w:rsidRDefault="00326388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787B161" w14:textId="77777777" w:rsidR="00326388" w:rsidRPr="00D2795E" w:rsidRDefault="00326388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A632B1" w14:paraId="695EF549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7DB1D7FE" w14:textId="52DAEB9B" w:rsidR="00A632B1" w:rsidRDefault="00A632B1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2AB833DF" w14:textId="72734140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77AAAA94" w14:textId="1D8963D2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00 ± 0.84</w:t>
            </w:r>
          </w:p>
        </w:tc>
      </w:tr>
      <w:tr w:rsidR="00A632B1" w14:paraId="719D1B82" w14:textId="77777777" w:rsidTr="009F6772">
        <w:tc>
          <w:tcPr>
            <w:tcW w:w="2337" w:type="dxa"/>
          </w:tcPr>
          <w:p w14:paraId="7AF4E5BB" w14:textId="6163F917" w:rsidR="00A632B1" w:rsidRDefault="00A632B1" w:rsidP="00DA0EE6">
            <w:pPr>
              <w:spacing w:line="480" w:lineRule="auto"/>
            </w:pPr>
            <w:r>
              <w:t>0.22</w:t>
            </w:r>
          </w:p>
        </w:tc>
        <w:tc>
          <w:tcPr>
            <w:tcW w:w="2337" w:type="dxa"/>
            <w:vAlign w:val="bottom"/>
          </w:tcPr>
          <w:p w14:paraId="201E2C93" w14:textId="12F310DF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338" w:type="dxa"/>
            <w:vAlign w:val="bottom"/>
          </w:tcPr>
          <w:p w14:paraId="40A0BDC6" w14:textId="50932DF3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20 ± 0.33</w:t>
            </w:r>
          </w:p>
        </w:tc>
      </w:tr>
      <w:tr w:rsidR="00A632B1" w14:paraId="1966F497" w14:textId="77777777" w:rsidTr="009F6772">
        <w:tc>
          <w:tcPr>
            <w:tcW w:w="2337" w:type="dxa"/>
          </w:tcPr>
          <w:p w14:paraId="33354E7A" w14:textId="00908E86" w:rsidR="00A632B1" w:rsidRDefault="00A632B1" w:rsidP="00DA0EE6">
            <w:pPr>
              <w:spacing w:line="480" w:lineRule="auto"/>
            </w:pPr>
            <w:r>
              <w:t>0.43</w:t>
            </w:r>
          </w:p>
        </w:tc>
        <w:tc>
          <w:tcPr>
            <w:tcW w:w="2337" w:type="dxa"/>
            <w:vAlign w:val="bottom"/>
          </w:tcPr>
          <w:p w14:paraId="1F1068BA" w14:textId="00DBFD06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338" w:type="dxa"/>
            <w:vAlign w:val="bottom"/>
          </w:tcPr>
          <w:p w14:paraId="538E6935" w14:textId="06A1C72F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75 ± 0.22</w:t>
            </w:r>
          </w:p>
        </w:tc>
      </w:tr>
      <w:tr w:rsidR="00A632B1" w14:paraId="24AA746F" w14:textId="77777777" w:rsidTr="009F6772">
        <w:tc>
          <w:tcPr>
            <w:tcW w:w="2337" w:type="dxa"/>
          </w:tcPr>
          <w:p w14:paraId="1DC212A2" w14:textId="3571C739" w:rsidR="00A632B1" w:rsidRDefault="00A632B1" w:rsidP="00DA0EE6">
            <w:pPr>
              <w:spacing w:line="480" w:lineRule="auto"/>
            </w:pPr>
            <w:r>
              <w:t>0.67</w:t>
            </w:r>
          </w:p>
        </w:tc>
        <w:tc>
          <w:tcPr>
            <w:tcW w:w="2337" w:type="dxa"/>
            <w:vAlign w:val="bottom"/>
          </w:tcPr>
          <w:p w14:paraId="39519928" w14:textId="11B4FF0E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2338" w:type="dxa"/>
            <w:vAlign w:val="bottom"/>
          </w:tcPr>
          <w:p w14:paraId="0A6D783D" w14:textId="56F66B14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14 ± 0.42</w:t>
            </w:r>
          </w:p>
        </w:tc>
      </w:tr>
      <w:tr w:rsidR="00A632B1" w14:paraId="528FE2BE" w14:textId="77777777" w:rsidTr="009F6772">
        <w:tc>
          <w:tcPr>
            <w:tcW w:w="2337" w:type="dxa"/>
          </w:tcPr>
          <w:p w14:paraId="51341BFD" w14:textId="68F4B7A3" w:rsidR="00A632B1" w:rsidRDefault="00A632B1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vAlign w:val="bottom"/>
          </w:tcPr>
          <w:p w14:paraId="572289C2" w14:textId="511B7AD1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2338" w:type="dxa"/>
            <w:vAlign w:val="bottom"/>
          </w:tcPr>
          <w:p w14:paraId="630BB0F0" w14:textId="28DE8E79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 ± 0.05</w:t>
            </w:r>
          </w:p>
        </w:tc>
      </w:tr>
      <w:tr w:rsidR="00A632B1" w14:paraId="7387CE86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1782A55" w14:textId="0F35D191" w:rsidR="00A632B1" w:rsidRDefault="00A632B1" w:rsidP="00DA0EE6">
            <w:pPr>
              <w:spacing w:line="480" w:lineRule="auto"/>
            </w:pPr>
            <w:r>
              <w:t>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09FCD26D" w14:textId="7392C142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B1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3216761" w14:textId="27910F97" w:rsidR="00A632B1" w:rsidRP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</w:tbl>
    <w:p w14:paraId="73AD56F7" w14:textId="66310551" w:rsidR="008E2F1A" w:rsidRDefault="008E2F1A" w:rsidP="008E2F1A">
      <w:pPr>
        <w:spacing w:line="480" w:lineRule="auto"/>
      </w:pPr>
      <w:r>
        <w:t>BD – Below Detection</w:t>
      </w:r>
    </w:p>
    <w:p w14:paraId="01A5D743" w14:textId="77777777" w:rsidR="008E2F1A" w:rsidRDefault="008E2F1A" w:rsidP="008E2F1A">
      <w:pPr>
        <w:spacing w:line="480" w:lineRule="auto"/>
      </w:pPr>
    </w:p>
    <w:p w14:paraId="685CC565" w14:textId="32AAE66E" w:rsidR="00A632B1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Table S</w:t>
      </w:r>
      <w:r w:rsidR="00A632B1">
        <w:rPr>
          <w:b/>
          <w:bCs/>
          <w:i/>
          <w:iCs/>
        </w:rPr>
        <w:t>8</w:t>
      </w:r>
      <w:r w:rsidR="00A632B1" w:rsidRPr="008A3360">
        <w:rPr>
          <w:b/>
          <w:bCs/>
          <w:i/>
          <w:iCs/>
        </w:rPr>
        <w:t xml:space="preserve">. </w:t>
      </w:r>
      <w:r w:rsidR="00A632B1">
        <w:rPr>
          <w:b/>
          <w:bCs/>
          <w:i/>
          <w:iCs/>
        </w:rPr>
        <w:t>Inactivation of TGEV in Culture Media by the Tanning Bed on NS 7210 Coupons</w:t>
      </w:r>
      <w:r w:rsidR="00A632B1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A632B1" w14:paraId="0A032B6D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A0DA057" w14:textId="77777777" w:rsidR="00A632B1" w:rsidRDefault="00A632B1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7CCF716" w14:textId="77777777" w:rsidR="00A632B1" w:rsidRPr="00D2795E" w:rsidRDefault="00A632B1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D2FB36C" w14:textId="77777777" w:rsidR="00A632B1" w:rsidRPr="00D2795E" w:rsidRDefault="00A632B1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A632B1" w14:paraId="4F7F24E4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36A5AB5F" w14:textId="3D20B0AD" w:rsidR="00A632B1" w:rsidRDefault="00A632B1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0CAC2CE3" w14:textId="1991C1B4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442BDFB" w14:textId="28881D2A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51 ± 0.71</w:t>
            </w:r>
          </w:p>
        </w:tc>
      </w:tr>
      <w:tr w:rsidR="00A632B1" w14:paraId="6F968C94" w14:textId="77777777" w:rsidTr="009F6772">
        <w:tc>
          <w:tcPr>
            <w:tcW w:w="2337" w:type="dxa"/>
          </w:tcPr>
          <w:p w14:paraId="5BB72F72" w14:textId="2A26BE8E" w:rsidR="00A632B1" w:rsidRDefault="00A632B1" w:rsidP="00DA0EE6">
            <w:pPr>
              <w:spacing w:line="480" w:lineRule="auto"/>
            </w:pPr>
            <w:r>
              <w:t>0.22</w:t>
            </w:r>
          </w:p>
        </w:tc>
        <w:tc>
          <w:tcPr>
            <w:tcW w:w="2337" w:type="dxa"/>
            <w:vAlign w:val="bottom"/>
          </w:tcPr>
          <w:p w14:paraId="1DA4027B" w14:textId="1E8C10B8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338" w:type="dxa"/>
            <w:vAlign w:val="bottom"/>
          </w:tcPr>
          <w:p w14:paraId="37FFE8E6" w14:textId="5C03C9FC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58 ± 0.11</w:t>
            </w:r>
          </w:p>
        </w:tc>
      </w:tr>
      <w:tr w:rsidR="00A632B1" w14:paraId="29F89AD2" w14:textId="77777777" w:rsidTr="009F6772">
        <w:tc>
          <w:tcPr>
            <w:tcW w:w="2337" w:type="dxa"/>
          </w:tcPr>
          <w:p w14:paraId="7D9BFF79" w14:textId="2B692208" w:rsidR="00A632B1" w:rsidRDefault="00A632B1" w:rsidP="00DA0EE6">
            <w:pPr>
              <w:spacing w:line="480" w:lineRule="auto"/>
            </w:pPr>
            <w:r>
              <w:t>0.43</w:t>
            </w:r>
          </w:p>
        </w:tc>
        <w:tc>
          <w:tcPr>
            <w:tcW w:w="2337" w:type="dxa"/>
            <w:vAlign w:val="bottom"/>
          </w:tcPr>
          <w:p w14:paraId="64A4D2F2" w14:textId="3FB7CB24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338" w:type="dxa"/>
            <w:vAlign w:val="bottom"/>
          </w:tcPr>
          <w:p w14:paraId="223D6FD9" w14:textId="1E9BB106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82 ± 0.73</w:t>
            </w:r>
          </w:p>
        </w:tc>
      </w:tr>
      <w:tr w:rsidR="00A632B1" w14:paraId="39B8F8A7" w14:textId="77777777" w:rsidTr="009F6772">
        <w:tc>
          <w:tcPr>
            <w:tcW w:w="2337" w:type="dxa"/>
          </w:tcPr>
          <w:p w14:paraId="41582C9A" w14:textId="7B4B5B94" w:rsidR="00A632B1" w:rsidRDefault="00A632B1" w:rsidP="00DA0EE6">
            <w:pPr>
              <w:spacing w:line="480" w:lineRule="auto"/>
            </w:pPr>
            <w:r>
              <w:t>0.67</w:t>
            </w:r>
          </w:p>
        </w:tc>
        <w:tc>
          <w:tcPr>
            <w:tcW w:w="2337" w:type="dxa"/>
            <w:vAlign w:val="bottom"/>
          </w:tcPr>
          <w:p w14:paraId="6EB3E044" w14:textId="7D87973B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338" w:type="dxa"/>
            <w:vAlign w:val="bottom"/>
          </w:tcPr>
          <w:p w14:paraId="05AF861F" w14:textId="1E8F4A65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97 ± 0.42</w:t>
            </w:r>
          </w:p>
        </w:tc>
      </w:tr>
      <w:tr w:rsidR="00A632B1" w14:paraId="421AB0A1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0827EAA6" w14:textId="15053255" w:rsidR="00A632B1" w:rsidRDefault="00A632B1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7E619CD2" w14:textId="4259E2AF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01CA1F2D" w14:textId="267D31A8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</w:tbl>
    <w:p w14:paraId="6D883E90" w14:textId="40280F6C" w:rsidR="008E2F1A" w:rsidRDefault="008E2F1A" w:rsidP="008E2F1A">
      <w:pPr>
        <w:spacing w:line="480" w:lineRule="auto"/>
      </w:pPr>
      <w:r>
        <w:t>BD – Below Detection</w:t>
      </w:r>
    </w:p>
    <w:p w14:paraId="5BE47388" w14:textId="77777777" w:rsidR="008E2F1A" w:rsidRDefault="008E2F1A" w:rsidP="008E2F1A">
      <w:pPr>
        <w:spacing w:line="480" w:lineRule="auto"/>
      </w:pPr>
    </w:p>
    <w:p w14:paraId="4E00F6CD" w14:textId="5D00C60F" w:rsidR="00A632B1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A632B1">
        <w:rPr>
          <w:b/>
          <w:bCs/>
          <w:i/>
          <w:iCs/>
        </w:rPr>
        <w:t>9</w:t>
      </w:r>
      <w:r w:rsidR="00A632B1" w:rsidRPr="008A3360">
        <w:rPr>
          <w:b/>
          <w:bCs/>
          <w:i/>
          <w:iCs/>
        </w:rPr>
        <w:t xml:space="preserve">. </w:t>
      </w:r>
      <w:r w:rsidR="00A632B1">
        <w:rPr>
          <w:b/>
          <w:bCs/>
          <w:i/>
          <w:iCs/>
        </w:rPr>
        <w:t>Inactivation of TGEV in Culture Media by the Tanning Bed on 3M 8511 FF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A632B1" w14:paraId="34B8FE67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1609085E" w14:textId="77777777" w:rsidR="00A632B1" w:rsidRDefault="00A632B1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392B538" w14:textId="77777777" w:rsidR="00A632B1" w:rsidRPr="00D2795E" w:rsidRDefault="00A632B1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E3F1296" w14:textId="77777777" w:rsidR="00A632B1" w:rsidRPr="00D2795E" w:rsidRDefault="00A632B1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A632B1" w14:paraId="0EBE1707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38047D33" w14:textId="77777777" w:rsidR="00A632B1" w:rsidRDefault="00A632B1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1F43E7D1" w14:textId="77777777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0B21120C" w14:textId="19806F0C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="004337DF">
              <w:rPr>
                <w:rFonts w:ascii="Arial" w:hAnsi="Arial" w:cs="Arial"/>
                <w:sz w:val="20"/>
                <w:szCs w:val="20"/>
              </w:rPr>
              <w:t>3 ± 0.77</w:t>
            </w:r>
          </w:p>
        </w:tc>
      </w:tr>
      <w:tr w:rsidR="00A632B1" w14:paraId="63C3815A" w14:textId="77777777" w:rsidTr="009F6772">
        <w:tc>
          <w:tcPr>
            <w:tcW w:w="2337" w:type="dxa"/>
          </w:tcPr>
          <w:p w14:paraId="2D8611A7" w14:textId="3B725042" w:rsidR="00A632B1" w:rsidRDefault="00A632B1" w:rsidP="00DA0EE6">
            <w:pPr>
              <w:spacing w:line="480" w:lineRule="auto"/>
            </w:pPr>
            <w:r>
              <w:t>0.22</w:t>
            </w:r>
          </w:p>
        </w:tc>
        <w:tc>
          <w:tcPr>
            <w:tcW w:w="2337" w:type="dxa"/>
            <w:vAlign w:val="bottom"/>
          </w:tcPr>
          <w:p w14:paraId="0B6010A8" w14:textId="26C95C36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4337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38" w:type="dxa"/>
            <w:vAlign w:val="bottom"/>
          </w:tcPr>
          <w:p w14:paraId="7F6BC077" w14:textId="6E6B6165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76</w:t>
            </w:r>
            <w:r w:rsidR="004337DF">
              <w:rPr>
                <w:rFonts w:ascii="Arial" w:hAnsi="Arial" w:cs="Arial"/>
                <w:sz w:val="20"/>
                <w:szCs w:val="20"/>
              </w:rPr>
              <w:t xml:space="preserve"> ± 0.36</w:t>
            </w:r>
          </w:p>
        </w:tc>
      </w:tr>
      <w:tr w:rsidR="00A632B1" w14:paraId="246BD0A2" w14:textId="77777777" w:rsidTr="009F6772">
        <w:tc>
          <w:tcPr>
            <w:tcW w:w="2337" w:type="dxa"/>
          </w:tcPr>
          <w:p w14:paraId="5E4637BB" w14:textId="2B7DD529" w:rsidR="00A632B1" w:rsidRDefault="00A632B1" w:rsidP="00DA0EE6">
            <w:pPr>
              <w:spacing w:line="480" w:lineRule="auto"/>
            </w:pPr>
            <w:r>
              <w:t>0.43</w:t>
            </w:r>
          </w:p>
        </w:tc>
        <w:tc>
          <w:tcPr>
            <w:tcW w:w="2337" w:type="dxa"/>
            <w:vAlign w:val="bottom"/>
          </w:tcPr>
          <w:p w14:paraId="46D4D933" w14:textId="453C24DC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4337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8" w:type="dxa"/>
            <w:vAlign w:val="bottom"/>
          </w:tcPr>
          <w:p w14:paraId="6E9D5251" w14:textId="1503EFCA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31</w:t>
            </w:r>
            <w:r w:rsidR="004337DF">
              <w:rPr>
                <w:rFonts w:ascii="Arial" w:hAnsi="Arial" w:cs="Arial"/>
                <w:sz w:val="20"/>
                <w:szCs w:val="20"/>
              </w:rPr>
              <w:t xml:space="preserve"> ± 0.31</w:t>
            </w:r>
          </w:p>
        </w:tc>
      </w:tr>
      <w:tr w:rsidR="00A632B1" w14:paraId="60878256" w14:textId="77777777" w:rsidTr="009F6772">
        <w:tc>
          <w:tcPr>
            <w:tcW w:w="2337" w:type="dxa"/>
          </w:tcPr>
          <w:p w14:paraId="572F9D35" w14:textId="15674FED" w:rsidR="00A632B1" w:rsidRDefault="00A632B1" w:rsidP="00DA0EE6">
            <w:pPr>
              <w:spacing w:line="480" w:lineRule="auto"/>
            </w:pPr>
            <w:r>
              <w:t>0.67</w:t>
            </w:r>
          </w:p>
        </w:tc>
        <w:tc>
          <w:tcPr>
            <w:tcW w:w="2337" w:type="dxa"/>
            <w:vAlign w:val="bottom"/>
          </w:tcPr>
          <w:p w14:paraId="58AEE999" w14:textId="7DA2C38F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4337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38" w:type="dxa"/>
            <w:vAlign w:val="bottom"/>
          </w:tcPr>
          <w:p w14:paraId="49446946" w14:textId="68E23C7B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="004337DF">
              <w:rPr>
                <w:rFonts w:ascii="Arial" w:hAnsi="Arial" w:cs="Arial"/>
                <w:sz w:val="20"/>
                <w:szCs w:val="20"/>
              </w:rPr>
              <w:t>1 ± 0.12</w:t>
            </w:r>
          </w:p>
        </w:tc>
      </w:tr>
      <w:tr w:rsidR="00A632B1" w14:paraId="2DF4AAEC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9A00A43" w14:textId="3771FC42" w:rsidR="00A632B1" w:rsidRDefault="00A632B1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1BB69132" w14:textId="5D40DE32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4337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5ECF15F" w14:textId="71EF45CE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  <w:r w:rsidR="004337DF">
              <w:rPr>
                <w:rFonts w:ascii="Arial" w:hAnsi="Arial" w:cs="Arial"/>
                <w:sz w:val="20"/>
                <w:szCs w:val="20"/>
              </w:rPr>
              <w:t>9 ± 0.33</w:t>
            </w:r>
          </w:p>
        </w:tc>
      </w:tr>
    </w:tbl>
    <w:p w14:paraId="1ED51B1E" w14:textId="3BFB6C1C" w:rsidR="008E2F1A" w:rsidRDefault="008E2F1A" w:rsidP="008E2F1A">
      <w:pPr>
        <w:spacing w:line="480" w:lineRule="auto"/>
      </w:pPr>
      <w:r>
        <w:t>BD – Below Detection</w:t>
      </w:r>
    </w:p>
    <w:p w14:paraId="376F33EE" w14:textId="77777777" w:rsidR="008E2F1A" w:rsidRDefault="008E2F1A" w:rsidP="008E2F1A">
      <w:pPr>
        <w:spacing w:line="480" w:lineRule="auto"/>
      </w:pPr>
    </w:p>
    <w:p w14:paraId="1261EBA3" w14:textId="7F7AEEE5" w:rsidR="00A632B1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A632B1">
        <w:rPr>
          <w:b/>
          <w:bCs/>
          <w:i/>
          <w:iCs/>
        </w:rPr>
        <w:t>10</w:t>
      </w:r>
      <w:r w:rsidR="00A632B1" w:rsidRPr="008A3360">
        <w:rPr>
          <w:b/>
          <w:bCs/>
          <w:i/>
          <w:iCs/>
        </w:rPr>
        <w:t xml:space="preserve">. </w:t>
      </w:r>
      <w:r w:rsidR="00A632B1">
        <w:rPr>
          <w:b/>
          <w:bCs/>
          <w:i/>
          <w:iCs/>
        </w:rPr>
        <w:t>Inactivation of TGEV in Culture Media by the Tanning Bed on NS 7210 FF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A632B1" w14:paraId="762BD2CD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1999306" w14:textId="77777777" w:rsidR="00A632B1" w:rsidRDefault="00A632B1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BAA309D" w14:textId="77777777" w:rsidR="00A632B1" w:rsidRPr="00D2795E" w:rsidRDefault="00A632B1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B17ABF0" w14:textId="77777777" w:rsidR="00A632B1" w:rsidRPr="00D2795E" w:rsidRDefault="00A632B1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A632B1" w14:paraId="5B1DFB81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0A4300A8" w14:textId="77777777" w:rsidR="00A632B1" w:rsidRDefault="00A632B1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477CDC03" w14:textId="77777777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1C1134A9" w14:textId="2DBB5DA7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89 ± 0.60</w:t>
            </w:r>
          </w:p>
        </w:tc>
      </w:tr>
      <w:tr w:rsidR="00A632B1" w14:paraId="001B8BAD" w14:textId="77777777" w:rsidTr="009F6772">
        <w:tc>
          <w:tcPr>
            <w:tcW w:w="2337" w:type="dxa"/>
          </w:tcPr>
          <w:p w14:paraId="284661FA" w14:textId="77777777" w:rsidR="00A632B1" w:rsidRDefault="00A632B1" w:rsidP="00DA0EE6">
            <w:pPr>
              <w:spacing w:line="480" w:lineRule="auto"/>
            </w:pPr>
            <w:r>
              <w:t>0.22</w:t>
            </w:r>
          </w:p>
        </w:tc>
        <w:tc>
          <w:tcPr>
            <w:tcW w:w="2337" w:type="dxa"/>
            <w:vAlign w:val="bottom"/>
          </w:tcPr>
          <w:p w14:paraId="2F296CB1" w14:textId="77777777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338" w:type="dxa"/>
            <w:vAlign w:val="bottom"/>
          </w:tcPr>
          <w:p w14:paraId="633B96F8" w14:textId="4A90C7C1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35 ± 0.52</w:t>
            </w:r>
          </w:p>
        </w:tc>
      </w:tr>
      <w:tr w:rsidR="00A632B1" w14:paraId="4545D0F5" w14:textId="77777777" w:rsidTr="009F6772">
        <w:tc>
          <w:tcPr>
            <w:tcW w:w="2337" w:type="dxa"/>
          </w:tcPr>
          <w:p w14:paraId="3BCA2EAF" w14:textId="77777777" w:rsidR="00A632B1" w:rsidRDefault="00A632B1" w:rsidP="00DA0EE6">
            <w:pPr>
              <w:spacing w:line="480" w:lineRule="auto"/>
            </w:pPr>
            <w:r>
              <w:lastRenderedPageBreak/>
              <w:t>0.43</w:t>
            </w:r>
          </w:p>
        </w:tc>
        <w:tc>
          <w:tcPr>
            <w:tcW w:w="2337" w:type="dxa"/>
            <w:vAlign w:val="bottom"/>
          </w:tcPr>
          <w:p w14:paraId="566DCA50" w14:textId="77777777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338" w:type="dxa"/>
            <w:vAlign w:val="bottom"/>
          </w:tcPr>
          <w:p w14:paraId="4CF74603" w14:textId="0197FD6D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08 ± 0.14</w:t>
            </w:r>
          </w:p>
        </w:tc>
      </w:tr>
      <w:tr w:rsidR="00A632B1" w14:paraId="7DEF03A2" w14:textId="77777777" w:rsidTr="009F6772">
        <w:tc>
          <w:tcPr>
            <w:tcW w:w="2337" w:type="dxa"/>
          </w:tcPr>
          <w:p w14:paraId="226E281D" w14:textId="77777777" w:rsidR="00A632B1" w:rsidRDefault="00A632B1" w:rsidP="00DA0EE6">
            <w:pPr>
              <w:spacing w:line="480" w:lineRule="auto"/>
            </w:pPr>
            <w:r>
              <w:t>0.67</w:t>
            </w:r>
          </w:p>
        </w:tc>
        <w:tc>
          <w:tcPr>
            <w:tcW w:w="2337" w:type="dxa"/>
            <w:vAlign w:val="bottom"/>
          </w:tcPr>
          <w:p w14:paraId="7705A398" w14:textId="77777777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338" w:type="dxa"/>
            <w:vAlign w:val="bottom"/>
          </w:tcPr>
          <w:p w14:paraId="2E61EDDD" w14:textId="7EA453D9" w:rsidR="00A632B1" w:rsidRDefault="00A632B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78 ± 0.58</w:t>
            </w:r>
          </w:p>
        </w:tc>
      </w:tr>
      <w:tr w:rsidR="00A632B1" w14:paraId="07DA8F30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56B6193" w14:textId="77777777" w:rsidR="00A632B1" w:rsidRDefault="00A632B1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138B2AD5" w14:textId="77777777" w:rsidR="00A632B1" w:rsidRDefault="00A632B1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5CF6EC78" w14:textId="2DAD45DA" w:rsidR="00A632B1" w:rsidRDefault="004337DF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± 0.44</w:t>
            </w:r>
          </w:p>
        </w:tc>
      </w:tr>
    </w:tbl>
    <w:p w14:paraId="0082CBD8" w14:textId="6EC3E3C5" w:rsidR="008E2F1A" w:rsidRDefault="008E2F1A" w:rsidP="008E2F1A">
      <w:pPr>
        <w:spacing w:line="480" w:lineRule="auto"/>
      </w:pPr>
      <w:r>
        <w:t>BD – Below Detection</w:t>
      </w:r>
    </w:p>
    <w:p w14:paraId="6C05F7AC" w14:textId="77777777" w:rsidR="008E2F1A" w:rsidRDefault="008E2F1A" w:rsidP="008E2F1A">
      <w:pPr>
        <w:spacing w:line="480" w:lineRule="auto"/>
      </w:pPr>
    </w:p>
    <w:p w14:paraId="7A404110" w14:textId="6D3F8E58" w:rsidR="004337DF" w:rsidRPr="008A3360" w:rsidRDefault="008B247B" w:rsidP="00DA0EE6">
      <w:pPr>
        <w:pStyle w:val="Text"/>
        <w:ind w:firstLine="0"/>
        <w:rPr>
          <w:b/>
          <w:bCs/>
          <w:i/>
          <w:iCs/>
        </w:rPr>
      </w:pPr>
      <w:bookmarkStart w:id="2" w:name="OLE_LINK5"/>
      <w:r>
        <w:rPr>
          <w:b/>
          <w:bCs/>
          <w:i/>
          <w:iCs/>
        </w:rPr>
        <w:t>Table S</w:t>
      </w:r>
      <w:r w:rsidR="004337DF">
        <w:rPr>
          <w:b/>
          <w:bCs/>
          <w:i/>
          <w:iCs/>
        </w:rPr>
        <w:t>11</w:t>
      </w:r>
      <w:r w:rsidR="004337DF" w:rsidRPr="008A3360">
        <w:rPr>
          <w:b/>
          <w:bCs/>
          <w:i/>
          <w:iCs/>
        </w:rPr>
        <w:t xml:space="preserve">. </w:t>
      </w:r>
      <w:r w:rsidR="004337DF">
        <w:rPr>
          <w:b/>
          <w:bCs/>
          <w:i/>
          <w:iCs/>
        </w:rPr>
        <w:t xml:space="preserve">Inactivation of </w:t>
      </w:r>
      <w:bookmarkStart w:id="3" w:name="OLE_LINK4"/>
      <w:r w:rsidR="004337DF">
        <w:rPr>
          <w:b/>
          <w:bCs/>
          <w:i/>
          <w:iCs/>
        </w:rPr>
        <w:t xml:space="preserve">SARS-CoV-2 </w:t>
      </w:r>
      <w:bookmarkEnd w:id="3"/>
      <w:r w:rsidR="004337DF">
        <w:rPr>
          <w:b/>
          <w:bCs/>
          <w:i/>
          <w:iCs/>
        </w:rPr>
        <w:t>in Culture Media by the Sperti Fiji Sunlamp on 3M 8511 Coupons</w:t>
      </w:r>
      <w:r w:rsidR="004337DF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337DF" w14:paraId="59ADFD02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0E0CEE7D" w14:textId="77777777" w:rsidR="004337DF" w:rsidRDefault="004337DF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125E5A3" w14:textId="77777777" w:rsidR="004337DF" w:rsidRPr="00D2795E" w:rsidRDefault="004337DF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5E768D8" w14:textId="77777777" w:rsidR="004337DF" w:rsidRPr="00D2795E" w:rsidRDefault="004337DF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4337DF" w14:paraId="4F3D6AF3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02D02E11" w14:textId="77777777" w:rsidR="004337DF" w:rsidRDefault="004337DF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0783EAB7" w14:textId="77777777" w:rsidR="004337DF" w:rsidRDefault="004337DF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AD02C39" w14:textId="6B34ACE7" w:rsidR="004337DF" w:rsidRDefault="004337DF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28 ± 0.77</w:t>
            </w:r>
          </w:p>
        </w:tc>
      </w:tr>
      <w:tr w:rsidR="004337DF" w14:paraId="48A563B2" w14:textId="77777777" w:rsidTr="009F6772">
        <w:tc>
          <w:tcPr>
            <w:tcW w:w="2337" w:type="dxa"/>
          </w:tcPr>
          <w:p w14:paraId="023CDEB2" w14:textId="47407E91" w:rsidR="004337DF" w:rsidRDefault="00E11BCE" w:rsidP="00DA0EE6">
            <w:pPr>
              <w:spacing w:line="480" w:lineRule="auto"/>
            </w:pPr>
            <w:r>
              <w:t>1</w:t>
            </w:r>
          </w:p>
        </w:tc>
        <w:tc>
          <w:tcPr>
            <w:tcW w:w="2337" w:type="dxa"/>
            <w:vAlign w:val="bottom"/>
          </w:tcPr>
          <w:p w14:paraId="74381426" w14:textId="50AC37BA" w:rsidR="004337DF" w:rsidRDefault="004337DF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2338" w:type="dxa"/>
            <w:vAlign w:val="bottom"/>
          </w:tcPr>
          <w:p w14:paraId="2669EC92" w14:textId="736C3E50" w:rsidR="004337DF" w:rsidRDefault="004337DF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33 ± 0.37</w:t>
            </w:r>
          </w:p>
        </w:tc>
      </w:tr>
      <w:tr w:rsidR="004337DF" w14:paraId="460784ED" w14:textId="77777777" w:rsidTr="009F6772">
        <w:tc>
          <w:tcPr>
            <w:tcW w:w="2337" w:type="dxa"/>
          </w:tcPr>
          <w:p w14:paraId="0BEE8885" w14:textId="10446708" w:rsidR="004337DF" w:rsidRDefault="00E11BCE" w:rsidP="00DA0EE6">
            <w:pPr>
              <w:spacing w:line="480" w:lineRule="auto"/>
            </w:pPr>
            <w:r>
              <w:t>9</w:t>
            </w:r>
          </w:p>
        </w:tc>
        <w:tc>
          <w:tcPr>
            <w:tcW w:w="2337" w:type="dxa"/>
            <w:vAlign w:val="bottom"/>
          </w:tcPr>
          <w:p w14:paraId="58F81C86" w14:textId="72E8599C" w:rsidR="004337DF" w:rsidRDefault="004337DF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2338" w:type="dxa"/>
            <w:vAlign w:val="bottom"/>
          </w:tcPr>
          <w:p w14:paraId="416B2216" w14:textId="4D113494" w:rsidR="004337DF" w:rsidRDefault="004337DF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81 ± 0.71</w:t>
            </w:r>
          </w:p>
        </w:tc>
      </w:tr>
      <w:tr w:rsidR="004337DF" w14:paraId="70BB93AE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9835742" w14:textId="1EBE2642" w:rsidR="004337DF" w:rsidRDefault="00E11BCE" w:rsidP="00DA0EE6">
            <w:pPr>
              <w:spacing w:line="480" w:lineRule="auto"/>
            </w:pPr>
            <w:r>
              <w:t>4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2EB74CAE" w14:textId="677B6F14" w:rsidR="004337DF" w:rsidRDefault="004337DF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905708C" w14:textId="0E3D57FE" w:rsidR="004337DF" w:rsidRDefault="004337DF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34D2DB5C" w14:textId="77777777" w:rsidR="008E2F1A" w:rsidRDefault="008E2F1A" w:rsidP="008E2F1A">
      <w:pPr>
        <w:spacing w:line="480" w:lineRule="auto"/>
      </w:pPr>
      <w:r>
        <w:t>BD – Below Detection</w:t>
      </w:r>
    </w:p>
    <w:p w14:paraId="71979EB2" w14:textId="7BFA71B9" w:rsidR="004337DF" w:rsidRPr="008A3360" w:rsidRDefault="008B247B" w:rsidP="00DA0EE6">
      <w:pPr>
        <w:pStyle w:val="Text"/>
        <w:ind w:firstLine="0"/>
        <w:rPr>
          <w:b/>
          <w:bCs/>
          <w:i/>
          <w:iCs/>
        </w:rPr>
      </w:pPr>
      <w:bookmarkStart w:id="4" w:name="OLE_LINK3"/>
      <w:r>
        <w:rPr>
          <w:b/>
          <w:bCs/>
          <w:i/>
          <w:iCs/>
        </w:rPr>
        <w:t>Table S</w:t>
      </w:r>
      <w:r w:rsidR="004337DF">
        <w:rPr>
          <w:b/>
          <w:bCs/>
          <w:i/>
          <w:iCs/>
        </w:rPr>
        <w:t>12</w:t>
      </w:r>
      <w:r w:rsidR="004337DF" w:rsidRPr="008A3360">
        <w:rPr>
          <w:b/>
          <w:bCs/>
          <w:i/>
          <w:iCs/>
        </w:rPr>
        <w:t xml:space="preserve">. </w:t>
      </w:r>
      <w:r w:rsidR="004337DF">
        <w:rPr>
          <w:b/>
          <w:bCs/>
          <w:i/>
          <w:iCs/>
        </w:rPr>
        <w:t>Inactivation of SARS-CoV-2 in Culture Media by the Sperti Fiji Sunlamp on NS 7210 Coupons</w:t>
      </w:r>
      <w:r w:rsidR="004337DF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337DF" w14:paraId="30F80F23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60B01364" w14:textId="77777777" w:rsidR="004337DF" w:rsidRDefault="004337DF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DE4BF90" w14:textId="77777777" w:rsidR="004337DF" w:rsidRPr="00D2795E" w:rsidRDefault="004337DF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B95E828" w14:textId="77777777" w:rsidR="004337DF" w:rsidRPr="00D2795E" w:rsidRDefault="004337DF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11BCE" w14:paraId="1ECB7664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37698BEE" w14:textId="71B08D58" w:rsidR="00E11BCE" w:rsidRDefault="00E11BCE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6729F79C" w14:textId="7777777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500D06D2" w14:textId="63CC89DA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45 ± 0.0</w:t>
            </w:r>
          </w:p>
        </w:tc>
      </w:tr>
      <w:tr w:rsidR="00E11BCE" w14:paraId="73FAB29D" w14:textId="77777777" w:rsidTr="009F6772">
        <w:tc>
          <w:tcPr>
            <w:tcW w:w="2337" w:type="dxa"/>
          </w:tcPr>
          <w:p w14:paraId="7E899478" w14:textId="1D2B673A" w:rsidR="00E11BCE" w:rsidRDefault="00E11BCE" w:rsidP="00DA0EE6">
            <w:pPr>
              <w:spacing w:line="480" w:lineRule="auto"/>
            </w:pPr>
            <w:r>
              <w:t>1</w:t>
            </w:r>
          </w:p>
        </w:tc>
        <w:tc>
          <w:tcPr>
            <w:tcW w:w="2337" w:type="dxa"/>
            <w:vAlign w:val="bottom"/>
          </w:tcPr>
          <w:p w14:paraId="7F11BDFF" w14:textId="3BDE988F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338" w:type="dxa"/>
            <w:vAlign w:val="bottom"/>
          </w:tcPr>
          <w:p w14:paraId="66B2C9F5" w14:textId="275C5D2A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18 ± 0.75</w:t>
            </w:r>
          </w:p>
        </w:tc>
      </w:tr>
      <w:tr w:rsidR="00E11BCE" w14:paraId="57054D63" w14:textId="77777777" w:rsidTr="009F6772">
        <w:tc>
          <w:tcPr>
            <w:tcW w:w="2337" w:type="dxa"/>
          </w:tcPr>
          <w:p w14:paraId="73A31F7A" w14:textId="2523D218" w:rsidR="00E11BCE" w:rsidRDefault="00E11BCE" w:rsidP="00DA0EE6">
            <w:pPr>
              <w:spacing w:line="480" w:lineRule="auto"/>
            </w:pPr>
            <w:r>
              <w:t>9</w:t>
            </w:r>
          </w:p>
        </w:tc>
        <w:tc>
          <w:tcPr>
            <w:tcW w:w="2337" w:type="dxa"/>
            <w:vAlign w:val="bottom"/>
          </w:tcPr>
          <w:p w14:paraId="53FB81A2" w14:textId="449F23A2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338" w:type="dxa"/>
            <w:vAlign w:val="bottom"/>
          </w:tcPr>
          <w:p w14:paraId="72A8F67F" w14:textId="08F556F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50 ± 0.47</w:t>
            </w:r>
          </w:p>
        </w:tc>
      </w:tr>
      <w:tr w:rsidR="00E11BCE" w14:paraId="5DAA62B8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0176B47F" w14:textId="6A3FBB22" w:rsidR="00E11BCE" w:rsidRDefault="00E11BCE" w:rsidP="00DA0EE6">
            <w:pPr>
              <w:spacing w:line="480" w:lineRule="auto"/>
            </w:pPr>
            <w:r>
              <w:t>4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41F72455" w14:textId="1439AAAB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139B390" w14:textId="15AD99C5" w:rsidR="00E11BCE" w:rsidRDefault="00E11BCE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bookmarkEnd w:id="4"/>
    <w:p w14:paraId="1836339D" w14:textId="546D2DE4" w:rsidR="008E2F1A" w:rsidRDefault="008E2F1A" w:rsidP="008E2F1A">
      <w:pPr>
        <w:spacing w:line="480" w:lineRule="auto"/>
      </w:pPr>
      <w:r>
        <w:t>BD – Below Detection</w:t>
      </w:r>
    </w:p>
    <w:p w14:paraId="7B866B00" w14:textId="77777777" w:rsidR="008E2F1A" w:rsidRDefault="008E2F1A" w:rsidP="008E2F1A">
      <w:pPr>
        <w:spacing w:line="480" w:lineRule="auto"/>
      </w:pPr>
    </w:p>
    <w:p w14:paraId="3F42DA7D" w14:textId="122B07ED" w:rsidR="004337DF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4337DF">
        <w:rPr>
          <w:b/>
          <w:bCs/>
          <w:i/>
          <w:iCs/>
        </w:rPr>
        <w:t>13</w:t>
      </w:r>
      <w:r w:rsidR="004337DF" w:rsidRPr="008A3360">
        <w:rPr>
          <w:b/>
          <w:bCs/>
          <w:i/>
          <w:iCs/>
        </w:rPr>
        <w:t xml:space="preserve">. </w:t>
      </w:r>
      <w:r w:rsidR="004337DF">
        <w:rPr>
          <w:b/>
          <w:bCs/>
          <w:i/>
          <w:iCs/>
        </w:rPr>
        <w:t>Inactivation of SARS-CoV-2 in Culture Media by the Sperti Fiji Sunlamp on 3M 1860 Coupons</w:t>
      </w:r>
      <w:r w:rsidR="004337DF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337DF" w14:paraId="24D56C46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02C4B785" w14:textId="77777777" w:rsidR="004337DF" w:rsidRDefault="004337DF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FC10F14" w14:textId="77777777" w:rsidR="004337DF" w:rsidRPr="00D2795E" w:rsidRDefault="004337DF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C6C6116" w14:textId="77777777" w:rsidR="004337DF" w:rsidRPr="00D2795E" w:rsidRDefault="004337DF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11BCE" w14:paraId="0D97B23D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2AA786C2" w14:textId="1D015F47" w:rsidR="00E11BCE" w:rsidRDefault="00E11BCE" w:rsidP="00DA0EE6">
            <w:pPr>
              <w:spacing w:line="480" w:lineRule="auto"/>
            </w:pPr>
            <w:r>
              <w:lastRenderedPageBreak/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77E98555" w14:textId="7777777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54AD0B4F" w14:textId="31029FBB" w:rsidR="00E11BCE" w:rsidRPr="004337DF" w:rsidRDefault="00E11BCE" w:rsidP="00DA0EE6">
            <w:pPr>
              <w:spacing w:line="480" w:lineRule="auto"/>
              <w:jc w:val="center"/>
              <w:rPr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.17 ± 0.17</w:t>
            </w:r>
          </w:p>
        </w:tc>
      </w:tr>
      <w:tr w:rsidR="00E11BCE" w14:paraId="55A96DA5" w14:textId="77777777" w:rsidTr="009F6772">
        <w:tc>
          <w:tcPr>
            <w:tcW w:w="2337" w:type="dxa"/>
          </w:tcPr>
          <w:p w14:paraId="0F9D8E27" w14:textId="58B0F099" w:rsidR="00E11BCE" w:rsidRDefault="00E11BCE" w:rsidP="00DA0EE6">
            <w:pPr>
              <w:spacing w:line="480" w:lineRule="auto"/>
            </w:pPr>
            <w:r>
              <w:t>1</w:t>
            </w:r>
          </w:p>
        </w:tc>
        <w:tc>
          <w:tcPr>
            <w:tcW w:w="2337" w:type="dxa"/>
            <w:vAlign w:val="bottom"/>
          </w:tcPr>
          <w:p w14:paraId="2A63264A" w14:textId="17AE128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92700</w:t>
            </w:r>
          </w:p>
        </w:tc>
        <w:tc>
          <w:tcPr>
            <w:tcW w:w="2338" w:type="dxa"/>
            <w:vAlign w:val="bottom"/>
          </w:tcPr>
          <w:p w14:paraId="38C0C099" w14:textId="6152F9A8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86 ± 0.21</w:t>
            </w:r>
          </w:p>
        </w:tc>
      </w:tr>
      <w:tr w:rsidR="00E11BCE" w14:paraId="2096EAF0" w14:textId="77777777" w:rsidTr="009F6772">
        <w:tc>
          <w:tcPr>
            <w:tcW w:w="2337" w:type="dxa"/>
          </w:tcPr>
          <w:p w14:paraId="5FE03865" w14:textId="170AF434" w:rsidR="00E11BCE" w:rsidRDefault="00E11BCE" w:rsidP="00DA0EE6">
            <w:pPr>
              <w:spacing w:line="480" w:lineRule="auto"/>
            </w:pPr>
            <w:r>
              <w:t>9</w:t>
            </w:r>
          </w:p>
        </w:tc>
        <w:tc>
          <w:tcPr>
            <w:tcW w:w="2337" w:type="dxa"/>
            <w:vAlign w:val="bottom"/>
          </w:tcPr>
          <w:p w14:paraId="37E05249" w14:textId="0C0995AB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34300</w:t>
            </w:r>
          </w:p>
        </w:tc>
        <w:tc>
          <w:tcPr>
            <w:tcW w:w="2338" w:type="dxa"/>
          </w:tcPr>
          <w:p w14:paraId="33C17AF5" w14:textId="3D454CE2" w:rsidR="00E11BCE" w:rsidRDefault="00E11BCE" w:rsidP="00DA0EE6">
            <w:pPr>
              <w:spacing w:line="480" w:lineRule="auto"/>
              <w:jc w:val="center"/>
            </w:pPr>
            <w:r w:rsidRPr="00AE012A">
              <w:t>BD</w:t>
            </w:r>
          </w:p>
        </w:tc>
      </w:tr>
      <w:tr w:rsidR="00E11BCE" w14:paraId="43A344E5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8BFBC2C" w14:textId="1A472178" w:rsidR="00E11BCE" w:rsidRDefault="00E11BCE" w:rsidP="00DA0EE6">
            <w:pPr>
              <w:spacing w:line="480" w:lineRule="auto"/>
            </w:pPr>
            <w:r>
              <w:t>4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4EA2CCA9" w14:textId="66BF85AE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1715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6923FB7" w14:textId="26A344CF" w:rsidR="00E11BCE" w:rsidRDefault="00E11BCE" w:rsidP="00DA0EE6">
            <w:pPr>
              <w:spacing w:line="480" w:lineRule="auto"/>
              <w:jc w:val="center"/>
            </w:pPr>
            <w:r w:rsidRPr="00AE012A">
              <w:t>BD</w:t>
            </w:r>
          </w:p>
        </w:tc>
      </w:tr>
    </w:tbl>
    <w:bookmarkEnd w:id="2"/>
    <w:p w14:paraId="7266CF2F" w14:textId="2217403B" w:rsidR="008E2F1A" w:rsidRDefault="008E2F1A" w:rsidP="008E2F1A">
      <w:pPr>
        <w:spacing w:line="480" w:lineRule="auto"/>
      </w:pPr>
      <w:r>
        <w:t>BD – Below Detection</w:t>
      </w:r>
    </w:p>
    <w:p w14:paraId="7107D46C" w14:textId="77777777" w:rsidR="008E2F1A" w:rsidRDefault="008E2F1A" w:rsidP="008E2F1A">
      <w:pPr>
        <w:spacing w:line="480" w:lineRule="auto"/>
      </w:pPr>
    </w:p>
    <w:p w14:paraId="1AE19FD6" w14:textId="73C69653" w:rsidR="00E11BCE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11BCE">
        <w:rPr>
          <w:b/>
          <w:bCs/>
          <w:i/>
          <w:iCs/>
        </w:rPr>
        <w:t>14</w:t>
      </w:r>
      <w:r w:rsidR="00E11BCE" w:rsidRPr="008A3360">
        <w:rPr>
          <w:b/>
          <w:bCs/>
          <w:i/>
          <w:iCs/>
        </w:rPr>
        <w:t xml:space="preserve">. </w:t>
      </w:r>
      <w:r w:rsidR="00E11BCE">
        <w:rPr>
          <w:b/>
          <w:bCs/>
          <w:i/>
          <w:iCs/>
        </w:rPr>
        <w:t>Inactivation of SARS-CoV-2 in Culture Media by the Flower Power Sunlamp on 3M 8511 Coupons</w:t>
      </w:r>
      <w:r w:rsidR="00E11BCE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11BCE" w14:paraId="2762EC25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CBDA297" w14:textId="77777777" w:rsidR="00E11BCE" w:rsidRDefault="00E11BC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213707D" w14:textId="77777777" w:rsidR="00E11BCE" w:rsidRPr="00D2795E" w:rsidRDefault="00E11BC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ECF725A" w14:textId="77777777" w:rsidR="00E11BCE" w:rsidRPr="00D2795E" w:rsidRDefault="00E11BC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11BCE" w14:paraId="46008E81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190A0E40" w14:textId="77777777" w:rsidR="00E11BCE" w:rsidRDefault="00E11BCE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31D179AE" w14:textId="7777777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C35C62D" w14:textId="6F11F2EA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45 ± 0.0</w:t>
            </w:r>
          </w:p>
        </w:tc>
      </w:tr>
      <w:tr w:rsidR="00E11BCE" w14:paraId="3A7C8DD8" w14:textId="77777777" w:rsidTr="009F6772">
        <w:tc>
          <w:tcPr>
            <w:tcW w:w="2337" w:type="dxa"/>
          </w:tcPr>
          <w:p w14:paraId="1E67C2C2" w14:textId="77777777" w:rsidR="00E11BCE" w:rsidRDefault="00E11BCE" w:rsidP="00DA0EE6">
            <w:pPr>
              <w:spacing w:line="480" w:lineRule="auto"/>
            </w:pPr>
            <w:r>
              <w:t>1</w:t>
            </w:r>
          </w:p>
        </w:tc>
        <w:tc>
          <w:tcPr>
            <w:tcW w:w="2337" w:type="dxa"/>
            <w:vAlign w:val="bottom"/>
          </w:tcPr>
          <w:p w14:paraId="0DA7426E" w14:textId="145C5C6F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2338" w:type="dxa"/>
            <w:vAlign w:val="bottom"/>
          </w:tcPr>
          <w:p w14:paraId="64AC210B" w14:textId="666DEA48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75 ± 0.37</w:t>
            </w:r>
          </w:p>
        </w:tc>
      </w:tr>
      <w:tr w:rsidR="00E11BCE" w14:paraId="6C8F4C2B" w14:textId="77777777" w:rsidTr="009F6772">
        <w:tc>
          <w:tcPr>
            <w:tcW w:w="2337" w:type="dxa"/>
          </w:tcPr>
          <w:p w14:paraId="575A720E" w14:textId="77777777" w:rsidR="00E11BCE" w:rsidRDefault="00E11BCE" w:rsidP="00DA0EE6">
            <w:pPr>
              <w:spacing w:line="480" w:lineRule="auto"/>
            </w:pPr>
            <w:r>
              <w:t>9</w:t>
            </w:r>
          </w:p>
        </w:tc>
        <w:tc>
          <w:tcPr>
            <w:tcW w:w="2337" w:type="dxa"/>
            <w:vAlign w:val="bottom"/>
          </w:tcPr>
          <w:p w14:paraId="43D67414" w14:textId="3C9FC0F0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338" w:type="dxa"/>
            <w:vAlign w:val="bottom"/>
          </w:tcPr>
          <w:p w14:paraId="152FF9D0" w14:textId="03BB6B19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93 ± 1.7</w:t>
            </w:r>
          </w:p>
        </w:tc>
      </w:tr>
      <w:tr w:rsidR="00E11BCE" w14:paraId="18B60503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06A02E2" w14:textId="77777777" w:rsidR="00E11BCE" w:rsidRDefault="00E11BCE" w:rsidP="00DA0EE6">
            <w:pPr>
              <w:spacing w:line="480" w:lineRule="auto"/>
            </w:pPr>
            <w:r>
              <w:t>4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0DFD7C49" w14:textId="61F25248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5095AA60" w14:textId="622743EC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10 ± 0.32</w:t>
            </w:r>
          </w:p>
        </w:tc>
      </w:tr>
    </w:tbl>
    <w:p w14:paraId="6D2728A8" w14:textId="13AB91C9" w:rsidR="008E2F1A" w:rsidRDefault="008E2F1A" w:rsidP="008E2F1A">
      <w:pPr>
        <w:spacing w:line="480" w:lineRule="auto"/>
      </w:pPr>
      <w:r>
        <w:t>BD – Below Detection</w:t>
      </w:r>
    </w:p>
    <w:p w14:paraId="3804900E" w14:textId="77777777" w:rsidR="008E2F1A" w:rsidRDefault="008E2F1A" w:rsidP="008E2F1A">
      <w:pPr>
        <w:spacing w:line="480" w:lineRule="auto"/>
      </w:pPr>
    </w:p>
    <w:p w14:paraId="666A645F" w14:textId="279F0B03" w:rsidR="00E11BCE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11BCE">
        <w:rPr>
          <w:b/>
          <w:bCs/>
          <w:i/>
          <w:iCs/>
        </w:rPr>
        <w:t>15</w:t>
      </w:r>
      <w:r w:rsidR="00E11BCE" w:rsidRPr="008A3360">
        <w:rPr>
          <w:b/>
          <w:bCs/>
          <w:i/>
          <w:iCs/>
        </w:rPr>
        <w:t xml:space="preserve">. </w:t>
      </w:r>
      <w:r w:rsidR="00E11BCE">
        <w:rPr>
          <w:b/>
          <w:bCs/>
          <w:i/>
          <w:iCs/>
        </w:rPr>
        <w:t>Inactivation of SARS-CoV-2 in Culture Media by the Flower Power Sunlamp on NS 7210 Coupons</w:t>
      </w:r>
      <w:r w:rsidR="00E11BCE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11BCE" w14:paraId="006FA518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1A997E36" w14:textId="77777777" w:rsidR="00E11BCE" w:rsidRDefault="00E11BC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D8B8E19" w14:textId="77777777" w:rsidR="00E11BCE" w:rsidRPr="00D2795E" w:rsidRDefault="00E11BC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DD71C90" w14:textId="77777777" w:rsidR="00E11BCE" w:rsidRPr="00D2795E" w:rsidRDefault="00E11BC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11BCE" w14:paraId="2C4979A0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561D48F5" w14:textId="77777777" w:rsidR="00E11BCE" w:rsidRDefault="00E11BCE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3C84C489" w14:textId="7777777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C747F6E" w14:textId="6C8F1D35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01 ± 0.0</w:t>
            </w:r>
          </w:p>
        </w:tc>
      </w:tr>
      <w:tr w:rsidR="00E11BCE" w14:paraId="58F3AA1E" w14:textId="77777777" w:rsidTr="009F6772">
        <w:tc>
          <w:tcPr>
            <w:tcW w:w="2337" w:type="dxa"/>
          </w:tcPr>
          <w:p w14:paraId="19CBC0B9" w14:textId="77777777" w:rsidR="00E11BCE" w:rsidRDefault="00E11BCE" w:rsidP="00DA0EE6">
            <w:pPr>
              <w:spacing w:line="480" w:lineRule="auto"/>
            </w:pPr>
            <w:r>
              <w:t>1</w:t>
            </w:r>
          </w:p>
        </w:tc>
        <w:tc>
          <w:tcPr>
            <w:tcW w:w="2337" w:type="dxa"/>
            <w:vAlign w:val="bottom"/>
          </w:tcPr>
          <w:p w14:paraId="38AD4BA1" w14:textId="4D2B1674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2338" w:type="dxa"/>
            <w:vAlign w:val="bottom"/>
          </w:tcPr>
          <w:p w14:paraId="6B3B31D5" w14:textId="5A77ADA4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66 ± 0.21</w:t>
            </w:r>
          </w:p>
        </w:tc>
      </w:tr>
      <w:tr w:rsidR="00E11BCE" w14:paraId="2B083589" w14:textId="77777777" w:rsidTr="009F6772">
        <w:tc>
          <w:tcPr>
            <w:tcW w:w="2337" w:type="dxa"/>
          </w:tcPr>
          <w:p w14:paraId="16D236EA" w14:textId="77777777" w:rsidR="00E11BCE" w:rsidRDefault="00E11BCE" w:rsidP="00DA0EE6">
            <w:pPr>
              <w:spacing w:line="480" w:lineRule="auto"/>
            </w:pPr>
            <w:r>
              <w:t>9</w:t>
            </w:r>
          </w:p>
        </w:tc>
        <w:tc>
          <w:tcPr>
            <w:tcW w:w="2337" w:type="dxa"/>
            <w:vAlign w:val="bottom"/>
          </w:tcPr>
          <w:p w14:paraId="199165B5" w14:textId="489455E4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338" w:type="dxa"/>
          </w:tcPr>
          <w:p w14:paraId="79F79B28" w14:textId="59B3DC6D" w:rsidR="00E11BCE" w:rsidRDefault="00E11BCE" w:rsidP="00DA0EE6">
            <w:pPr>
              <w:spacing w:line="480" w:lineRule="auto"/>
              <w:jc w:val="center"/>
            </w:pPr>
            <w:r w:rsidRPr="00AE012A">
              <w:t>BD</w:t>
            </w:r>
          </w:p>
        </w:tc>
      </w:tr>
      <w:tr w:rsidR="00E11BCE" w14:paraId="71F86CBC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74FA80BD" w14:textId="77777777" w:rsidR="00E11BCE" w:rsidRDefault="00E11BCE" w:rsidP="00DA0EE6">
            <w:pPr>
              <w:spacing w:line="480" w:lineRule="auto"/>
            </w:pPr>
            <w:r>
              <w:t>4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4929C6CC" w14:textId="0D6240CA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62BC6EED" w14:textId="77777777" w:rsidR="00E11BCE" w:rsidRDefault="00E11BCE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124FB0E4" w14:textId="1CEEF751" w:rsidR="008E2F1A" w:rsidRDefault="008E2F1A" w:rsidP="008E2F1A">
      <w:pPr>
        <w:spacing w:line="480" w:lineRule="auto"/>
      </w:pPr>
      <w:r>
        <w:t>BD – Below Detection</w:t>
      </w:r>
    </w:p>
    <w:p w14:paraId="1692AAB5" w14:textId="77777777" w:rsidR="008E2F1A" w:rsidRDefault="008E2F1A" w:rsidP="008E2F1A">
      <w:pPr>
        <w:spacing w:line="480" w:lineRule="auto"/>
      </w:pPr>
    </w:p>
    <w:p w14:paraId="0CE18E33" w14:textId="212F7EF5" w:rsidR="00E11BCE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11BCE">
        <w:rPr>
          <w:b/>
          <w:bCs/>
          <w:i/>
          <w:iCs/>
        </w:rPr>
        <w:t>16</w:t>
      </w:r>
      <w:r w:rsidR="00E11BCE" w:rsidRPr="008A3360">
        <w:rPr>
          <w:b/>
          <w:bCs/>
          <w:i/>
          <w:iCs/>
        </w:rPr>
        <w:t xml:space="preserve">. </w:t>
      </w:r>
      <w:r w:rsidR="00E11BCE">
        <w:rPr>
          <w:b/>
          <w:bCs/>
          <w:i/>
          <w:iCs/>
        </w:rPr>
        <w:t>Inactivation of SARS-CoV-2 in Culture Media by the Flower Power Sunlamp on 3M 1860 Coupons</w:t>
      </w:r>
      <w:r w:rsidR="00E11BCE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11BCE" w14:paraId="176B852E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418F246" w14:textId="77777777" w:rsidR="00E11BCE" w:rsidRDefault="00E11BC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C1346AB" w14:textId="77777777" w:rsidR="00E11BCE" w:rsidRPr="00D2795E" w:rsidRDefault="00E11BC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A8ABC6D" w14:textId="77777777" w:rsidR="00E11BCE" w:rsidRPr="00D2795E" w:rsidRDefault="00E11BC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11BCE" w14:paraId="016B831C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12E0F88D" w14:textId="77777777" w:rsidR="00E11BCE" w:rsidRDefault="00E11BCE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5BABED99" w14:textId="7777777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DC6DF25" w14:textId="4A80064E" w:rsidR="00E11BCE" w:rsidRPr="00E71D8A" w:rsidRDefault="00E11BCE" w:rsidP="00DA0EE6">
            <w:pPr>
              <w:spacing w:line="480" w:lineRule="auto"/>
              <w:jc w:val="center"/>
              <w:rPr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01 ± 0.0</w:t>
            </w:r>
          </w:p>
        </w:tc>
      </w:tr>
      <w:tr w:rsidR="00E11BCE" w14:paraId="36EC23EF" w14:textId="77777777" w:rsidTr="009F6772">
        <w:tc>
          <w:tcPr>
            <w:tcW w:w="2337" w:type="dxa"/>
          </w:tcPr>
          <w:p w14:paraId="1491759B" w14:textId="77777777" w:rsidR="00E11BCE" w:rsidRDefault="00E11BCE" w:rsidP="00DA0EE6">
            <w:pPr>
              <w:spacing w:line="480" w:lineRule="auto"/>
            </w:pPr>
            <w:r>
              <w:t>1</w:t>
            </w:r>
          </w:p>
        </w:tc>
        <w:tc>
          <w:tcPr>
            <w:tcW w:w="2337" w:type="dxa"/>
            <w:vAlign w:val="bottom"/>
          </w:tcPr>
          <w:p w14:paraId="2B598A23" w14:textId="2821F607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5546667</w:t>
            </w:r>
          </w:p>
        </w:tc>
        <w:tc>
          <w:tcPr>
            <w:tcW w:w="2338" w:type="dxa"/>
            <w:vAlign w:val="bottom"/>
          </w:tcPr>
          <w:p w14:paraId="251522FE" w14:textId="19DD382B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84 ± 0.21</w:t>
            </w:r>
          </w:p>
        </w:tc>
      </w:tr>
      <w:tr w:rsidR="00E11BCE" w14:paraId="69097555" w14:textId="77777777" w:rsidTr="009F6772">
        <w:tc>
          <w:tcPr>
            <w:tcW w:w="2337" w:type="dxa"/>
          </w:tcPr>
          <w:p w14:paraId="1C2B45C1" w14:textId="77777777" w:rsidR="00E11BCE" w:rsidRDefault="00E11BCE" w:rsidP="00DA0EE6">
            <w:pPr>
              <w:spacing w:line="480" w:lineRule="auto"/>
            </w:pPr>
            <w:r>
              <w:t>9</w:t>
            </w:r>
          </w:p>
        </w:tc>
        <w:tc>
          <w:tcPr>
            <w:tcW w:w="2337" w:type="dxa"/>
            <w:vAlign w:val="bottom"/>
          </w:tcPr>
          <w:p w14:paraId="431FC8A4" w14:textId="19FC8A2C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99200</w:t>
            </w:r>
          </w:p>
        </w:tc>
        <w:tc>
          <w:tcPr>
            <w:tcW w:w="2338" w:type="dxa"/>
          </w:tcPr>
          <w:p w14:paraId="35611904" w14:textId="77777777" w:rsidR="00E11BCE" w:rsidRDefault="00E11BCE" w:rsidP="00DA0EE6">
            <w:pPr>
              <w:spacing w:line="480" w:lineRule="auto"/>
              <w:jc w:val="center"/>
            </w:pPr>
            <w:r w:rsidRPr="00AE012A">
              <w:t>BD</w:t>
            </w:r>
          </w:p>
        </w:tc>
      </w:tr>
      <w:tr w:rsidR="00E11BCE" w14:paraId="60DDE893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AE737A4" w14:textId="77777777" w:rsidR="00E11BCE" w:rsidRDefault="00E11BCE" w:rsidP="00DA0EE6">
            <w:pPr>
              <w:spacing w:line="480" w:lineRule="auto"/>
            </w:pPr>
            <w:r>
              <w:t>4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034E486D" w14:textId="1CFCFE96" w:rsidR="00E11BCE" w:rsidRDefault="00E11BCE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44266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D3D39C3" w14:textId="77777777" w:rsidR="00E11BCE" w:rsidRDefault="00E11BCE" w:rsidP="00DA0EE6">
            <w:pPr>
              <w:spacing w:line="480" w:lineRule="auto"/>
              <w:jc w:val="center"/>
            </w:pPr>
            <w:r w:rsidRPr="00AE012A">
              <w:t>BD</w:t>
            </w:r>
          </w:p>
        </w:tc>
      </w:tr>
    </w:tbl>
    <w:p w14:paraId="1641D80C" w14:textId="21FA1D67" w:rsidR="008E2F1A" w:rsidRDefault="008E2F1A" w:rsidP="008E2F1A">
      <w:pPr>
        <w:spacing w:line="480" w:lineRule="auto"/>
      </w:pPr>
      <w:r>
        <w:t>BD – Below Detection</w:t>
      </w:r>
    </w:p>
    <w:p w14:paraId="1346C48C" w14:textId="77777777" w:rsidR="008E2F1A" w:rsidRDefault="008E2F1A" w:rsidP="008E2F1A">
      <w:pPr>
        <w:spacing w:line="480" w:lineRule="auto"/>
      </w:pPr>
    </w:p>
    <w:p w14:paraId="6ED360A1" w14:textId="7665DF14" w:rsidR="00E11BCE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11BCE">
        <w:rPr>
          <w:b/>
          <w:bCs/>
          <w:i/>
          <w:iCs/>
        </w:rPr>
        <w:t>17</w:t>
      </w:r>
      <w:r w:rsidR="00E11BCE" w:rsidRPr="008A3360">
        <w:rPr>
          <w:b/>
          <w:bCs/>
          <w:i/>
          <w:iCs/>
        </w:rPr>
        <w:t xml:space="preserve">. </w:t>
      </w:r>
      <w:r w:rsidR="00E11BCE">
        <w:rPr>
          <w:b/>
          <w:bCs/>
          <w:i/>
          <w:iCs/>
        </w:rPr>
        <w:t>Inactivation of SARS-CoV-2 in Culture Media by the Tanning Bed on 3M 8511 Coupons</w:t>
      </w:r>
      <w:r w:rsidR="00E11BCE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11BCE" w14:paraId="6A3C993C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3E2F0603" w14:textId="77777777" w:rsidR="00E11BCE" w:rsidRDefault="00E11BC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D066EF1" w14:textId="77777777" w:rsidR="00E11BCE" w:rsidRPr="00D2795E" w:rsidRDefault="00E11BC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ADAE2D3" w14:textId="77777777" w:rsidR="00E11BCE" w:rsidRPr="00D2795E" w:rsidRDefault="00E11BC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71D8A" w14:paraId="7150A10D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31CF71E2" w14:textId="77777777" w:rsidR="00E71D8A" w:rsidRDefault="00E71D8A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7E50B1D5" w14:textId="77777777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78C32433" w14:textId="2A786E64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84 ± 0.081</w:t>
            </w:r>
          </w:p>
        </w:tc>
      </w:tr>
      <w:tr w:rsidR="00E71D8A" w14:paraId="5D773DDB" w14:textId="77777777" w:rsidTr="009F6772">
        <w:tc>
          <w:tcPr>
            <w:tcW w:w="2337" w:type="dxa"/>
          </w:tcPr>
          <w:p w14:paraId="3D3F588C" w14:textId="13959531" w:rsidR="00E71D8A" w:rsidRDefault="00E71D8A" w:rsidP="00DA0EE6">
            <w:pPr>
              <w:spacing w:line="480" w:lineRule="auto"/>
            </w:pPr>
            <w:r>
              <w:t>4</w:t>
            </w:r>
          </w:p>
        </w:tc>
        <w:tc>
          <w:tcPr>
            <w:tcW w:w="2337" w:type="dxa"/>
            <w:vAlign w:val="bottom"/>
          </w:tcPr>
          <w:p w14:paraId="4234D132" w14:textId="6F48950B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2338" w:type="dxa"/>
            <w:vAlign w:val="bottom"/>
          </w:tcPr>
          <w:p w14:paraId="7F4A38F0" w14:textId="7910E0B5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35 ± 0.14</w:t>
            </w:r>
          </w:p>
        </w:tc>
      </w:tr>
      <w:tr w:rsidR="00E71D8A" w14:paraId="6274CF32" w14:textId="77777777" w:rsidTr="009F6772">
        <w:tc>
          <w:tcPr>
            <w:tcW w:w="2337" w:type="dxa"/>
          </w:tcPr>
          <w:p w14:paraId="428CDF56" w14:textId="6C8931E5" w:rsidR="00E71D8A" w:rsidRDefault="00E71D8A" w:rsidP="00DA0EE6">
            <w:pPr>
              <w:spacing w:line="480" w:lineRule="auto"/>
            </w:pPr>
            <w:r>
              <w:t>8</w:t>
            </w:r>
          </w:p>
        </w:tc>
        <w:tc>
          <w:tcPr>
            <w:tcW w:w="2337" w:type="dxa"/>
            <w:vAlign w:val="bottom"/>
          </w:tcPr>
          <w:p w14:paraId="3160CBD9" w14:textId="187906B9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  <w:tc>
          <w:tcPr>
            <w:tcW w:w="2338" w:type="dxa"/>
            <w:vAlign w:val="bottom"/>
          </w:tcPr>
          <w:p w14:paraId="697902FF" w14:textId="7B2534AB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93 ± 0.14</w:t>
            </w:r>
          </w:p>
        </w:tc>
      </w:tr>
      <w:tr w:rsidR="00E71D8A" w14:paraId="1CF9B2A0" w14:textId="77777777" w:rsidTr="009F6772">
        <w:tc>
          <w:tcPr>
            <w:tcW w:w="2337" w:type="dxa"/>
          </w:tcPr>
          <w:p w14:paraId="363D93D8" w14:textId="0DD2C17F" w:rsidR="00E71D8A" w:rsidRDefault="00E71D8A" w:rsidP="00DA0EE6">
            <w:pPr>
              <w:spacing w:line="480" w:lineRule="auto"/>
            </w:pPr>
            <w:r>
              <w:t>14</w:t>
            </w:r>
          </w:p>
        </w:tc>
        <w:tc>
          <w:tcPr>
            <w:tcW w:w="2337" w:type="dxa"/>
            <w:vAlign w:val="bottom"/>
          </w:tcPr>
          <w:p w14:paraId="735DA7C6" w14:textId="2A4DB7C4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  <w:tc>
          <w:tcPr>
            <w:tcW w:w="2338" w:type="dxa"/>
            <w:vAlign w:val="bottom"/>
          </w:tcPr>
          <w:p w14:paraId="6AFA3CC1" w14:textId="6B049942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88 ± 0.081</w:t>
            </w:r>
          </w:p>
        </w:tc>
      </w:tr>
      <w:tr w:rsidR="00E11BCE" w14:paraId="3EEBC467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1AFA0E75" w14:textId="20E7883B" w:rsidR="00E11BCE" w:rsidRDefault="00E71D8A" w:rsidP="00DA0EE6">
            <w:pPr>
              <w:spacing w:line="480" w:lineRule="auto"/>
            </w:pPr>
            <w:r>
              <w:t>3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06095727" w14:textId="2C5A1C5E" w:rsidR="00E11BCE" w:rsidRDefault="00E11BCE" w:rsidP="00DA0E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BCE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2F6132EF" w14:textId="55B7E9B3" w:rsidR="00E11BCE" w:rsidRDefault="009F5A25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0DADED90" w14:textId="12D04AE1" w:rsidR="008E2F1A" w:rsidRDefault="008E2F1A" w:rsidP="008E2F1A">
      <w:pPr>
        <w:spacing w:line="480" w:lineRule="auto"/>
      </w:pPr>
      <w:r>
        <w:t>BD – Below Detection</w:t>
      </w:r>
    </w:p>
    <w:p w14:paraId="5BD553BB" w14:textId="77777777" w:rsidR="008E2F1A" w:rsidRDefault="008E2F1A" w:rsidP="008E2F1A">
      <w:pPr>
        <w:spacing w:line="480" w:lineRule="auto"/>
      </w:pPr>
    </w:p>
    <w:p w14:paraId="4F8481A7" w14:textId="5CC0A368" w:rsidR="00E11BCE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11BCE">
        <w:rPr>
          <w:b/>
          <w:bCs/>
          <w:i/>
          <w:iCs/>
        </w:rPr>
        <w:t>18</w:t>
      </w:r>
      <w:r w:rsidR="00E11BCE" w:rsidRPr="008A3360">
        <w:rPr>
          <w:b/>
          <w:bCs/>
          <w:i/>
          <w:iCs/>
        </w:rPr>
        <w:t xml:space="preserve">. </w:t>
      </w:r>
      <w:r w:rsidR="00E11BCE">
        <w:rPr>
          <w:b/>
          <w:bCs/>
          <w:i/>
          <w:iCs/>
        </w:rPr>
        <w:t>Inactivation of SARS-CoV-2 in Culture Media by the Tanning Bed on NS 7210 Coupons</w:t>
      </w:r>
      <w:r w:rsidR="00E11BCE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11BCE" w14:paraId="724A0F52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96EB7AA" w14:textId="77777777" w:rsidR="00E11BCE" w:rsidRDefault="00E11BC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788BFFD" w14:textId="77777777" w:rsidR="00E11BCE" w:rsidRPr="00D2795E" w:rsidRDefault="00E11BC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43A0E78" w14:textId="77777777" w:rsidR="00E11BCE" w:rsidRPr="00D2795E" w:rsidRDefault="00E11BC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71D8A" w14:paraId="1599315E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1E3AB534" w14:textId="77777777" w:rsidR="00E71D8A" w:rsidRDefault="00E71D8A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4D463B78" w14:textId="77777777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1A64518C" w14:textId="5DAC6A67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01 ± 0.0</w:t>
            </w:r>
          </w:p>
        </w:tc>
      </w:tr>
      <w:tr w:rsidR="00E71D8A" w14:paraId="1ECA9065" w14:textId="77777777" w:rsidTr="009F6772">
        <w:tc>
          <w:tcPr>
            <w:tcW w:w="2337" w:type="dxa"/>
          </w:tcPr>
          <w:p w14:paraId="31079DE5" w14:textId="18C26598" w:rsidR="00E71D8A" w:rsidRDefault="00E71D8A" w:rsidP="00DA0EE6">
            <w:pPr>
              <w:spacing w:line="480" w:lineRule="auto"/>
            </w:pPr>
            <w:r>
              <w:lastRenderedPageBreak/>
              <w:t>0.5</w:t>
            </w:r>
          </w:p>
        </w:tc>
        <w:tc>
          <w:tcPr>
            <w:tcW w:w="2337" w:type="dxa"/>
            <w:vAlign w:val="bottom"/>
          </w:tcPr>
          <w:p w14:paraId="0C411D41" w14:textId="307C63AF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338" w:type="dxa"/>
            <w:vAlign w:val="bottom"/>
          </w:tcPr>
          <w:p w14:paraId="390C0FE5" w14:textId="236BAF53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56 ± 0.081</w:t>
            </w:r>
          </w:p>
        </w:tc>
      </w:tr>
      <w:tr w:rsidR="00E71D8A" w14:paraId="17FB6E13" w14:textId="77777777" w:rsidTr="009F6772">
        <w:tc>
          <w:tcPr>
            <w:tcW w:w="2337" w:type="dxa"/>
          </w:tcPr>
          <w:p w14:paraId="5C12421D" w14:textId="39C6BA28" w:rsidR="00E71D8A" w:rsidRDefault="00E71D8A" w:rsidP="00DA0EE6">
            <w:pPr>
              <w:spacing w:line="480" w:lineRule="auto"/>
            </w:pPr>
            <w:r>
              <w:t>1.5</w:t>
            </w:r>
          </w:p>
        </w:tc>
        <w:tc>
          <w:tcPr>
            <w:tcW w:w="2337" w:type="dxa"/>
            <w:vAlign w:val="bottom"/>
          </w:tcPr>
          <w:p w14:paraId="437F410E" w14:textId="596D4025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338" w:type="dxa"/>
            <w:vAlign w:val="bottom"/>
          </w:tcPr>
          <w:p w14:paraId="03EF8CDB" w14:textId="2AA220F4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82 ± 0.16</w:t>
            </w:r>
          </w:p>
        </w:tc>
      </w:tr>
      <w:tr w:rsidR="00E71D8A" w14:paraId="578B8840" w14:textId="77777777" w:rsidTr="009F6772">
        <w:tc>
          <w:tcPr>
            <w:tcW w:w="2337" w:type="dxa"/>
          </w:tcPr>
          <w:p w14:paraId="23BA9171" w14:textId="17E05DB6" w:rsidR="00E71D8A" w:rsidRDefault="00E71D8A" w:rsidP="00DA0EE6">
            <w:pPr>
              <w:spacing w:line="480" w:lineRule="auto"/>
            </w:pPr>
            <w:r>
              <w:t>5</w:t>
            </w:r>
          </w:p>
        </w:tc>
        <w:tc>
          <w:tcPr>
            <w:tcW w:w="2337" w:type="dxa"/>
            <w:vAlign w:val="bottom"/>
          </w:tcPr>
          <w:p w14:paraId="476A5AEA" w14:textId="22FD070A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2338" w:type="dxa"/>
            <w:vAlign w:val="bottom"/>
          </w:tcPr>
          <w:p w14:paraId="562EAC0E" w14:textId="727F11C2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19 ± 1.0</w:t>
            </w:r>
          </w:p>
        </w:tc>
      </w:tr>
      <w:tr w:rsidR="009F5A25" w14:paraId="0AF77A6F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DF1A30D" w14:textId="2EF54CF1" w:rsidR="009F5A25" w:rsidRDefault="00E71D8A" w:rsidP="00DA0EE6">
            <w:pPr>
              <w:spacing w:line="480" w:lineRule="auto"/>
            </w:pPr>
            <w:r>
              <w:t>2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2A08F793" w14:textId="2EECDDB9" w:rsidR="009F5A25" w:rsidRDefault="009F5A25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350E91AD" w14:textId="4B75F232" w:rsidR="009F5A25" w:rsidRDefault="009F5A25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647F5C37" w14:textId="79ECA5E6" w:rsidR="008E2F1A" w:rsidRDefault="008E2F1A" w:rsidP="008E2F1A">
      <w:pPr>
        <w:spacing w:line="480" w:lineRule="auto"/>
      </w:pPr>
      <w:r>
        <w:t>BD – Below Detection</w:t>
      </w:r>
    </w:p>
    <w:p w14:paraId="06A56996" w14:textId="77777777" w:rsidR="008E2F1A" w:rsidRDefault="008E2F1A" w:rsidP="008E2F1A">
      <w:pPr>
        <w:spacing w:line="480" w:lineRule="auto"/>
      </w:pPr>
    </w:p>
    <w:p w14:paraId="7FFE6CFF" w14:textId="55A99203" w:rsidR="00E11BCE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11BCE">
        <w:rPr>
          <w:b/>
          <w:bCs/>
          <w:i/>
          <w:iCs/>
        </w:rPr>
        <w:t>19</w:t>
      </w:r>
      <w:r w:rsidR="00E11BCE" w:rsidRPr="008A3360">
        <w:rPr>
          <w:b/>
          <w:bCs/>
          <w:i/>
          <w:iCs/>
        </w:rPr>
        <w:t xml:space="preserve">. </w:t>
      </w:r>
      <w:r w:rsidR="00E11BCE">
        <w:rPr>
          <w:b/>
          <w:bCs/>
          <w:i/>
          <w:iCs/>
        </w:rPr>
        <w:t>Inactivation of SARS-CoV-2 in Culture Media by the Tanning Bed on 3M 1860 Coupons</w:t>
      </w:r>
      <w:r w:rsidR="00E11BCE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11BCE" w14:paraId="5DA4F587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EA872C3" w14:textId="77777777" w:rsidR="00E11BCE" w:rsidRDefault="00E11BCE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F47940E" w14:textId="77777777" w:rsidR="00E11BCE" w:rsidRPr="00D2795E" w:rsidRDefault="00E11BCE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807C888" w14:textId="77777777" w:rsidR="00E11BCE" w:rsidRPr="00D2795E" w:rsidRDefault="00E11BCE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71D8A" w14:paraId="2F59C472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1C6C1A15" w14:textId="77777777" w:rsidR="00E71D8A" w:rsidRDefault="00E71D8A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7A314987" w14:textId="77777777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FDEBF32" w14:textId="637F0269" w:rsidR="00E71D8A" w:rsidRPr="009F5A25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01 ± 0.0</w:t>
            </w:r>
          </w:p>
        </w:tc>
      </w:tr>
      <w:tr w:rsidR="00E71D8A" w14:paraId="1E9D6203" w14:textId="77777777" w:rsidTr="009F6772">
        <w:tc>
          <w:tcPr>
            <w:tcW w:w="2337" w:type="dxa"/>
          </w:tcPr>
          <w:p w14:paraId="21D216BE" w14:textId="775AEE13" w:rsidR="00E71D8A" w:rsidRDefault="00E71D8A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vAlign w:val="bottom"/>
          </w:tcPr>
          <w:p w14:paraId="13BF3BE3" w14:textId="5FD0A49B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2338" w:type="dxa"/>
            <w:vAlign w:val="bottom"/>
          </w:tcPr>
          <w:p w14:paraId="2A69242B" w14:textId="50889ABC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02 ± 0.16</w:t>
            </w:r>
          </w:p>
        </w:tc>
      </w:tr>
      <w:tr w:rsidR="00E71D8A" w14:paraId="0B545295" w14:textId="77777777" w:rsidTr="009F6772">
        <w:tc>
          <w:tcPr>
            <w:tcW w:w="2337" w:type="dxa"/>
          </w:tcPr>
          <w:p w14:paraId="16C5BF25" w14:textId="766C498F" w:rsidR="00E71D8A" w:rsidRDefault="00E71D8A" w:rsidP="00DA0EE6">
            <w:pPr>
              <w:spacing w:line="480" w:lineRule="auto"/>
            </w:pPr>
            <w:r>
              <w:t>4</w:t>
            </w:r>
          </w:p>
        </w:tc>
        <w:tc>
          <w:tcPr>
            <w:tcW w:w="2337" w:type="dxa"/>
            <w:vAlign w:val="bottom"/>
          </w:tcPr>
          <w:p w14:paraId="3B42AECE" w14:textId="6EC9185B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2338" w:type="dxa"/>
            <w:vAlign w:val="bottom"/>
          </w:tcPr>
          <w:p w14:paraId="0838EFCD" w14:textId="4DC13D3D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44 ± 0.08</w:t>
            </w:r>
          </w:p>
        </w:tc>
      </w:tr>
      <w:tr w:rsidR="009F5A25" w14:paraId="2DEBE2EA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3CF0E011" w14:textId="7312DC1B" w:rsidR="009F5A25" w:rsidRDefault="00E71D8A" w:rsidP="00DA0EE6">
            <w:pPr>
              <w:spacing w:line="480" w:lineRule="auto"/>
            </w:pPr>
            <w:r>
              <w:t>1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7FD0C004" w14:textId="345FABF9" w:rsidR="009F5A25" w:rsidRDefault="009F5A25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E71D8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663637A" w14:textId="402102D3" w:rsidR="009F5A25" w:rsidRDefault="009F5A25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05019EF3" w14:textId="6F90120A" w:rsidR="008E2F1A" w:rsidRDefault="008E2F1A" w:rsidP="008E2F1A">
      <w:pPr>
        <w:spacing w:line="480" w:lineRule="auto"/>
      </w:pPr>
      <w:r>
        <w:t>BD – Below Detection</w:t>
      </w:r>
    </w:p>
    <w:p w14:paraId="05110B56" w14:textId="77777777" w:rsidR="008E2F1A" w:rsidRDefault="008E2F1A" w:rsidP="008E2F1A">
      <w:pPr>
        <w:spacing w:line="480" w:lineRule="auto"/>
      </w:pPr>
    </w:p>
    <w:p w14:paraId="35311390" w14:textId="481E26F0" w:rsidR="009F5A25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71D8A">
        <w:rPr>
          <w:b/>
          <w:bCs/>
          <w:i/>
          <w:iCs/>
        </w:rPr>
        <w:t>20</w:t>
      </w:r>
      <w:r w:rsidR="009F5A25" w:rsidRPr="008A3360">
        <w:rPr>
          <w:b/>
          <w:bCs/>
          <w:i/>
          <w:iCs/>
        </w:rPr>
        <w:t xml:space="preserve">. </w:t>
      </w:r>
      <w:r w:rsidR="009F5A25">
        <w:rPr>
          <w:b/>
          <w:bCs/>
          <w:i/>
          <w:iCs/>
        </w:rPr>
        <w:t>Inactivation of SARS-CoV-2 in Culture Media by the Tanning Bed on 3M 8210 Coupons</w:t>
      </w:r>
      <w:r w:rsidR="009F5A25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9F5A25" w14:paraId="0AFC2FF2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36C8445E" w14:textId="77777777" w:rsidR="009F5A25" w:rsidRDefault="009F5A25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BF3A7CF" w14:textId="77777777" w:rsidR="009F5A25" w:rsidRPr="00D2795E" w:rsidRDefault="009F5A25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D798BFD" w14:textId="77777777" w:rsidR="009F5A25" w:rsidRPr="00D2795E" w:rsidRDefault="009F5A25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E71D8A" w14:paraId="4F6EE3D4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07C811E3" w14:textId="77777777" w:rsidR="00E71D8A" w:rsidRDefault="00E71D8A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2162E312" w14:textId="77777777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9ADE674" w14:textId="2DD2F6F6" w:rsidR="00E71D8A" w:rsidRPr="009F5A25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42 ± 0.16</w:t>
            </w:r>
          </w:p>
        </w:tc>
      </w:tr>
      <w:tr w:rsidR="00E71D8A" w14:paraId="40B32FA9" w14:textId="77777777" w:rsidTr="009F6772">
        <w:tc>
          <w:tcPr>
            <w:tcW w:w="2337" w:type="dxa"/>
          </w:tcPr>
          <w:p w14:paraId="6C27273C" w14:textId="6D6200EB" w:rsidR="00E71D8A" w:rsidRDefault="00E71D8A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vAlign w:val="bottom"/>
          </w:tcPr>
          <w:p w14:paraId="3519263A" w14:textId="790E78FE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2338" w:type="dxa"/>
            <w:vAlign w:val="bottom"/>
          </w:tcPr>
          <w:p w14:paraId="20DC5B9C" w14:textId="6EC36179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05 ± 0.14</w:t>
            </w:r>
          </w:p>
        </w:tc>
      </w:tr>
      <w:tr w:rsidR="00E71D8A" w14:paraId="6064C958" w14:textId="77777777" w:rsidTr="009F6772">
        <w:tc>
          <w:tcPr>
            <w:tcW w:w="2337" w:type="dxa"/>
          </w:tcPr>
          <w:p w14:paraId="353844E1" w14:textId="63CA2E21" w:rsidR="00E71D8A" w:rsidRDefault="00E71D8A" w:rsidP="00DA0EE6">
            <w:pPr>
              <w:spacing w:line="480" w:lineRule="auto"/>
            </w:pPr>
            <w:r>
              <w:t>4</w:t>
            </w:r>
          </w:p>
        </w:tc>
        <w:tc>
          <w:tcPr>
            <w:tcW w:w="2337" w:type="dxa"/>
            <w:vAlign w:val="bottom"/>
          </w:tcPr>
          <w:p w14:paraId="4AB74773" w14:textId="3B72A41B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2338" w:type="dxa"/>
            <w:vAlign w:val="bottom"/>
          </w:tcPr>
          <w:p w14:paraId="743CED34" w14:textId="45D62818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26 ± 0.29</w:t>
            </w:r>
          </w:p>
        </w:tc>
      </w:tr>
      <w:tr w:rsidR="00E71D8A" w14:paraId="01C477F8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158D0CB6" w14:textId="09A977F1" w:rsidR="00E71D8A" w:rsidRDefault="00E71D8A" w:rsidP="00DA0EE6">
            <w:pPr>
              <w:spacing w:line="480" w:lineRule="auto"/>
            </w:pPr>
            <w:r>
              <w:t>12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5F2D707E" w14:textId="4D83B7EE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9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6D416B76" w14:textId="3ED5E880" w:rsidR="00E71D8A" w:rsidRDefault="00E71D8A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84 ± 0.08</w:t>
            </w:r>
          </w:p>
        </w:tc>
      </w:tr>
    </w:tbl>
    <w:p w14:paraId="2A3B7226" w14:textId="77777777" w:rsidR="008E2F1A" w:rsidRDefault="008E2F1A" w:rsidP="008E2F1A">
      <w:pPr>
        <w:spacing w:line="480" w:lineRule="auto"/>
      </w:pPr>
      <w:r>
        <w:t>BD – Below Detection</w:t>
      </w:r>
    </w:p>
    <w:p w14:paraId="7E3614A6" w14:textId="77777777" w:rsidR="008E2F1A" w:rsidRDefault="008E2F1A" w:rsidP="00DA0EE6">
      <w:pPr>
        <w:spacing w:line="480" w:lineRule="auto"/>
      </w:pPr>
    </w:p>
    <w:p w14:paraId="75FD24A9" w14:textId="745EDA2C" w:rsidR="00E71D8A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Table S</w:t>
      </w:r>
      <w:r w:rsidR="00E71D8A">
        <w:rPr>
          <w:b/>
          <w:bCs/>
          <w:i/>
          <w:iCs/>
        </w:rPr>
        <w:t>21</w:t>
      </w:r>
      <w:r w:rsidR="00E71D8A" w:rsidRPr="008A3360">
        <w:rPr>
          <w:b/>
          <w:bCs/>
          <w:i/>
          <w:iCs/>
        </w:rPr>
        <w:t xml:space="preserve">. </w:t>
      </w:r>
      <w:r w:rsidR="00E71D8A">
        <w:rPr>
          <w:b/>
          <w:bCs/>
          <w:i/>
          <w:iCs/>
        </w:rPr>
        <w:t xml:space="preserve">Inactivation of SARS-CoV-2 in Culture Media by the Tanning Bed on 3M 8511 </w:t>
      </w:r>
      <w:bookmarkStart w:id="5" w:name="OLE_LINK6"/>
      <w:r w:rsidR="00E71D8A">
        <w:rPr>
          <w:b/>
          <w:bCs/>
          <w:i/>
          <w:iCs/>
        </w:rPr>
        <w:t>FFRs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71D8A" w14:paraId="74D5EC1A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0B744D3A" w14:textId="77777777" w:rsidR="00E71D8A" w:rsidRDefault="00E71D8A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7C357DB" w14:textId="77777777" w:rsidR="00E71D8A" w:rsidRPr="00D2795E" w:rsidRDefault="00E71D8A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C0E1F5C" w14:textId="77777777" w:rsidR="00E71D8A" w:rsidRPr="00D2795E" w:rsidRDefault="00E71D8A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0302FC" w14:paraId="3B0E9946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4DCFA000" w14:textId="77777777" w:rsidR="000302FC" w:rsidRDefault="000302FC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3139F1E6" w14:textId="77777777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1701CC7D" w14:textId="4319880E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27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31</w:t>
            </w:r>
          </w:p>
        </w:tc>
      </w:tr>
      <w:tr w:rsidR="000302FC" w14:paraId="3F968DDF" w14:textId="77777777" w:rsidTr="009F6772">
        <w:tc>
          <w:tcPr>
            <w:tcW w:w="2337" w:type="dxa"/>
          </w:tcPr>
          <w:p w14:paraId="3A1ADF4F" w14:textId="0D4C46AD" w:rsidR="000302FC" w:rsidRDefault="000302FC" w:rsidP="00DA0EE6">
            <w:pPr>
              <w:spacing w:line="480" w:lineRule="auto"/>
            </w:pPr>
            <w:r>
              <w:t>4</w:t>
            </w:r>
          </w:p>
        </w:tc>
        <w:tc>
          <w:tcPr>
            <w:tcW w:w="2337" w:type="dxa"/>
            <w:vAlign w:val="bottom"/>
          </w:tcPr>
          <w:p w14:paraId="33F59B1D" w14:textId="2D122996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2338" w:type="dxa"/>
            <w:vAlign w:val="bottom"/>
          </w:tcPr>
          <w:p w14:paraId="704C70F6" w14:textId="0C09D46C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91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30</w:t>
            </w:r>
          </w:p>
        </w:tc>
      </w:tr>
      <w:tr w:rsidR="000302FC" w14:paraId="66434E92" w14:textId="77777777" w:rsidTr="009F6772">
        <w:tc>
          <w:tcPr>
            <w:tcW w:w="2337" w:type="dxa"/>
          </w:tcPr>
          <w:p w14:paraId="0DCD6B46" w14:textId="424025B4" w:rsidR="000302FC" w:rsidRDefault="000302FC" w:rsidP="00DA0EE6">
            <w:pPr>
              <w:spacing w:line="480" w:lineRule="auto"/>
            </w:pPr>
            <w:r>
              <w:t>8</w:t>
            </w:r>
          </w:p>
        </w:tc>
        <w:tc>
          <w:tcPr>
            <w:tcW w:w="2337" w:type="dxa"/>
            <w:vAlign w:val="bottom"/>
          </w:tcPr>
          <w:p w14:paraId="1C9905F1" w14:textId="7383AECB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15</w:t>
            </w:r>
          </w:p>
        </w:tc>
        <w:tc>
          <w:tcPr>
            <w:tcW w:w="2338" w:type="dxa"/>
            <w:vAlign w:val="bottom"/>
          </w:tcPr>
          <w:p w14:paraId="3585BA28" w14:textId="5F424963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13</w:t>
            </w:r>
          </w:p>
        </w:tc>
      </w:tr>
      <w:tr w:rsidR="000302FC" w14:paraId="0572415D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3F2A202A" w14:textId="597120ED" w:rsidR="000302FC" w:rsidRDefault="000302FC" w:rsidP="00DA0EE6">
            <w:pPr>
              <w:spacing w:line="480" w:lineRule="auto"/>
            </w:pPr>
            <w:r>
              <w:t>14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4E20BF07" w14:textId="76C5ADA6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594D4C3A" w14:textId="531B43C6" w:rsidR="000302FC" w:rsidRDefault="000302FC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4596D32D" w14:textId="0F6DBBB1" w:rsidR="008E2F1A" w:rsidRDefault="008E2F1A" w:rsidP="008E2F1A">
      <w:pPr>
        <w:spacing w:line="480" w:lineRule="auto"/>
      </w:pPr>
      <w:r>
        <w:t>BD – Below Detection</w:t>
      </w:r>
    </w:p>
    <w:p w14:paraId="7FC62540" w14:textId="77777777" w:rsidR="008E2F1A" w:rsidRDefault="008E2F1A" w:rsidP="008E2F1A">
      <w:pPr>
        <w:spacing w:line="480" w:lineRule="auto"/>
      </w:pPr>
    </w:p>
    <w:p w14:paraId="0E401B87" w14:textId="6392579A" w:rsidR="00E71D8A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71D8A">
        <w:rPr>
          <w:b/>
          <w:bCs/>
          <w:i/>
          <w:iCs/>
        </w:rPr>
        <w:t>22</w:t>
      </w:r>
      <w:r w:rsidR="00E71D8A" w:rsidRPr="008A3360">
        <w:rPr>
          <w:b/>
          <w:bCs/>
          <w:i/>
          <w:iCs/>
        </w:rPr>
        <w:t xml:space="preserve">. </w:t>
      </w:r>
      <w:r w:rsidR="00E71D8A">
        <w:rPr>
          <w:b/>
          <w:bCs/>
          <w:i/>
          <w:iCs/>
        </w:rPr>
        <w:t>Inactivation of SARS-CoV-2 in Culture Media by the Tanning Bed on NS 7210 FFRs</w:t>
      </w:r>
      <w:r w:rsidR="00E71D8A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71D8A" w14:paraId="2A8A2693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C6CB760" w14:textId="77777777" w:rsidR="00E71D8A" w:rsidRDefault="00E71D8A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1C3B399" w14:textId="77777777" w:rsidR="00E71D8A" w:rsidRPr="00D2795E" w:rsidRDefault="00E71D8A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BCDA044" w14:textId="77777777" w:rsidR="00E71D8A" w:rsidRPr="00D2795E" w:rsidRDefault="00E71D8A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0302FC" w14:paraId="26568EDF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10F6A607" w14:textId="77777777" w:rsidR="000302FC" w:rsidRDefault="000302FC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614C1F1A" w14:textId="77777777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0520A01" w14:textId="5B1F1AF2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62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070</w:t>
            </w:r>
          </w:p>
        </w:tc>
      </w:tr>
      <w:tr w:rsidR="000302FC" w14:paraId="5AB899F3" w14:textId="77777777" w:rsidTr="009F6772">
        <w:tc>
          <w:tcPr>
            <w:tcW w:w="2337" w:type="dxa"/>
          </w:tcPr>
          <w:p w14:paraId="61B3D7ED" w14:textId="64091A7C" w:rsidR="000302FC" w:rsidRDefault="000302FC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vAlign w:val="bottom"/>
          </w:tcPr>
          <w:p w14:paraId="4B6F93E9" w14:textId="53A15D55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2338" w:type="dxa"/>
            <w:vAlign w:val="bottom"/>
          </w:tcPr>
          <w:p w14:paraId="128A324E" w14:textId="4AE4C824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55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35</w:t>
            </w:r>
          </w:p>
        </w:tc>
      </w:tr>
      <w:tr w:rsidR="000302FC" w14:paraId="45D9EF3C" w14:textId="77777777" w:rsidTr="009F6772">
        <w:tc>
          <w:tcPr>
            <w:tcW w:w="2337" w:type="dxa"/>
          </w:tcPr>
          <w:p w14:paraId="76F6E148" w14:textId="4C49E096" w:rsidR="000302FC" w:rsidRDefault="000302FC" w:rsidP="00DA0EE6">
            <w:pPr>
              <w:spacing w:line="480" w:lineRule="auto"/>
            </w:pPr>
            <w:r>
              <w:t>4</w:t>
            </w:r>
          </w:p>
        </w:tc>
        <w:tc>
          <w:tcPr>
            <w:tcW w:w="2337" w:type="dxa"/>
            <w:vAlign w:val="bottom"/>
          </w:tcPr>
          <w:p w14:paraId="782D7778" w14:textId="5EA01751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2338" w:type="dxa"/>
            <w:vAlign w:val="bottom"/>
          </w:tcPr>
          <w:p w14:paraId="034D4197" w14:textId="74AD2464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40</w:t>
            </w:r>
          </w:p>
        </w:tc>
      </w:tr>
      <w:tr w:rsidR="000302FC" w14:paraId="2954F632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4BB9F2C" w14:textId="46210E8B" w:rsidR="000302FC" w:rsidRDefault="000302FC" w:rsidP="00DA0EE6">
            <w:pPr>
              <w:spacing w:line="480" w:lineRule="auto"/>
            </w:pPr>
            <w:r>
              <w:t>12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3CD64BAD" w14:textId="3E81D1C7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04220CE2" w14:textId="532F6C4D" w:rsidR="000302FC" w:rsidRDefault="000302FC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4630481A" w14:textId="2BAE8E32" w:rsidR="008E2F1A" w:rsidRDefault="008E2F1A" w:rsidP="008E2F1A">
      <w:pPr>
        <w:spacing w:line="480" w:lineRule="auto"/>
      </w:pPr>
      <w:r>
        <w:t>BD – Below Detection</w:t>
      </w:r>
    </w:p>
    <w:p w14:paraId="6291D38D" w14:textId="77777777" w:rsidR="008E2F1A" w:rsidRDefault="008E2F1A" w:rsidP="008E2F1A">
      <w:pPr>
        <w:spacing w:line="480" w:lineRule="auto"/>
      </w:pPr>
    </w:p>
    <w:p w14:paraId="5E5CCD76" w14:textId="6F8CC169" w:rsidR="00E71D8A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71D8A">
        <w:rPr>
          <w:b/>
          <w:bCs/>
          <w:i/>
          <w:iCs/>
        </w:rPr>
        <w:t>23</w:t>
      </w:r>
      <w:r w:rsidR="00E71D8A" w:rsidRPr="008A3360">
        <w:rPr>
          <w:b/>
          <w:bCs/>
          <w:i/>
          <w:iCs/>
        </w:rPr>
        <w:t xml:space="preserve">. </w:t>
      </w:r>
      <w:r w:rsidR="00E71D8A">
        <w:rPr>
          <w:b/>
          <w:bCs/>
          <w:i/>
          <w:iCs/>
        </w:rPr>
        <w:t>Inactivation of SARS-CoV-2 in Culture Media by the Tanning Bed on 3M 1860 FFRs</w:t>
      </w:r>
      <w:r w:rsidR="00E71D8A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71D8A" w14:paraId="65ED343E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94304B4" w14:textId="77777777" w:rsidR="00E71D8A" w:rsidRDefault="00E71D8A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B184942" w14:textId="77777777" w:rsidR="00E71D8A" w:rsidRPr="00D2795E" w:rsidRDefault="00E71D8A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DBF109D" w14:textId="77777777" w:rsidR="00E71D8A" w:rsidRPr="00D2795E" w:rsidRDefault="00E71D8A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0302FC" w14:paraId="7BE9312D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57FA2D3A" w14:textId="77777777" w:rsidR="000302FC" w:rsidRDefault="000302FC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33A5E9D4" w14:textId="77777777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7F084919" w14:textId="7444742B" w:rsidR="000302FC" w:rsidRPr="009F5A25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62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35</w:t>
            </w:r>
          </w:p>
        </w:tc>
      </w:tr>
      <w:tr w:rsidR="000302FC" w14:paraId="7DEE5017" w14:textId="77777777" w:rsidTr="009F6772">
        <w:tc>
          <w:tcPr>
            <w:tcW w:w="2337" w:type="dxa"/>
          </w:tcPr>
          <w:p w14:paraId="3C10772C" w14:textId="3F15FF21" w:rsidR="000302FC" w:rsidRDefault="000302FC" w:rsidP="00DA0EE6">
            <w:pPr>
              <w:spacing w:line="480" w:lineRule="auto"/>
            </w:pPr>
            <w:r>
              <w:t>2</w:t>
            </w:r>
          </w:p>
        </w:tc>
        <w:tc>
          <w:tcPr>
            <w:tcW w:w="2337" w:type="dxa"/>
            <w:vAlign w:val="bottom"/>
          </w:tcPr>
          <w:p w14:paraId="5EB89525" w14:textId="04EAC8F8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9873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8" w:type="dxa"/>
            <w:vAlign w:val="bottom"/>
          </w:tcPr>
          <w:p w14:paraId="6A3E9530" w14:textId="7854AB4C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78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13</w:t>
            </w:r>
          </w:p>
        </w:tc>
      </w:tr>
      <w:tr w:rsidR="000302FC" w14:paraId="7849280A" w14:textId="77777777" w:rsidTr="009F6772">
        <w:tc>
          <w:tcPr>
            <w:tcW w:w="2337" w:type="dxa"/>
          </w:tcPr>
          <w:p w14:paraId="3A8373A6" w14:textId="49E96323" w:rsidR="000302FC" w:rsidRDefault="000302FC" w:rsidP="00DA0EE6">
            <w:pPr>
              <w:spacing w:line="480" w:lineRule="auto"/>
            </w:pPr>
            <w:r>
              <w:t>4</w:t>
            </w:r>
          </w:p>
        </w:tc>
        <w:tc>
          <w:tcPr>
            <w:tcW w:w="2337" w:type="dxa"/>
            <w:vAlign w:val="bottom"/>
          </w:tcPr>
          <w:p w14:paraId="5FF8735B" w14:textId="1FA904A7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2338" w:type="dxa"/>
            <w:vAlign w:val="bottom"/>
          </w:tcPr>
          <w:p w14:paraId="596E51E8" w14:textId="23A4A491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12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65</w:t>
            </w:r>
          </w:p>
        </w:tc>
      </w:tr>
      <w:tr w:rsidR="000302FC" w14:paraId="11549871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9920404" w14:textId="56328E62" w:rsidR="000302FC" w:rsidRDefault="000302FC" w:rsidP="00DA0EE6">
            <w:pPr>
              <w:spacing w:line="480" w:lineRule="auto"/>
            </w:pPr>
            <w:r>
              <w:t>1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61B0D502" w14:textId="1193416D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="009873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7E89979" w14:textId="7BF91A78" w:rsidR="000302FC" w:rsidRDefault="000302FC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454AF6B8" w14:textId="77777777" w:rsidR="008E2F1A" w:rsidRDefault="008E2F1A" w:rsidP="008E2F1A">
      <w:pPr>
        <w:spacing w:line="480" w:lineRule="auto"/>
      </w:pPr>
      <w:r>
        <w:t>BD – Below Detection</w:t>
      </w:r>
    </w:p>
    <w:p w14:paraId="063479CF" w14:textId="77777777" w:rsidR="008E2F1A" w:rsidRDefault="008E2F1A" w:rsidP="00DA0EE6">
      <w:pPr>
        <w:spacing w:line="480" w:lineRule="auto"/>
      </w:pPr>
    </w:p>
    <w:p w14:paraId="546309E4" w14:textId="3573627C" w:rsidR="00E71D8A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E71D8A">
        <w:rPr>
          <w:b/>
          <w:bCs/>
          <w:i/>
          <w:iCs/>
        </w:rPr>
        <w:t>24</w:t>
      </w:r>
      <w:r w:rsidR="00E71D8A" w:rsidRPr="008A3360">
        <w:rPr>
          <w:b/>
          <w:bCs/>
          <w:i/>
          <w:iCs/>
        </w:rPr>
        <w:t xml:space="preserve">. </w:t>
      </w:r>
      <w:r w:rsidR="00E71D8A">
        <w:rPr>
          <w:b/>
          <w:bCs/>
          <w:i/>
          <w:iCs/>
        </w:rPr>
        <w:t>Inactivation of SARS-CoV-2 in Culture Media by the Tanning Bed on 3M 8210 FFRs</w:t>
      </w:r>
      <w:r w:rsidR="00E71D8A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71D8A" w14:paraId="6A4D8BDD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767F6457" w14:textId="77777777" w:rsidR="00E71D8A" w:rsidRDefault="00E71D8A" w:rsidP="00DA0EE6">
            <w:pPr>
              <w:spacing w:line="480" w:lineRule="auto"/>
            </w:pPr>
            <w:r>
              <w:t>Time (mi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03948C2" w14:textId="77777777" w:rsidR="00E71D8A" w:rsidRPr="00D2795E" w:rsidRDefault="00E71D8A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0A8E45E" w14:textId="77777777" w:rsidR="00E71D8A" w:rsidRPr="00D2795E" w:rsidRDefault="00E71D8A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0302FC" w14:paraId="6D4B4524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3BFB9373" w14:textId="77777777" w:rsidR="000302FC" w:rsidRDefault="000302FC" w:rsidP="00DA0EE6">
            <w:pPr>
              <w:spacing w:line="480" w:lineRule="auto"/>
            </w:pPr>
            <w: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3D5472E0" w14:textId="77777777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BC7DBE1" w14:textId="7A951C90" w:rsidR="000302FC" w:rsidRPr="009F5A25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69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26</w:t>
            </w:r>
          </w:p>
        </w:tc>
      </w:tr>
      <w:tr w:rsidR="000302FC" w14:paraId="6575998F" w14:textId="77777777" w:rsidTr="009F6772">
        <w:tc>
          <w:tcPr>
            <w:tcW w:w="2337" w:type="dxa"/>
          </w:tcPr>
          <w:p w14:paraId="7BA86066" w14:textId="41A279F1" w:rsidR="000302FC" w:rsidRDefault="000302FC" w:rsidP="00DA0EE6">
            <w:pPr>
              <w:spacing w:line="480" w:lineRule="auto"/>
            </w:pPr>
            <w:r>
              <w:t>0.5</w:t>
            </w:r>
          </w:p>
        </w:tc>
        <w:tc>
          <w:tcPr>
            <w:tcW w:w="2337" w:type="dxa"/>
            <w:vAlign w:val="bottom"/>
          </w:tcPr>
          <w:p w14:paraId="05871FAC" w14:textId="14C50C51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338" w:type="dxa"/>
            <w:vAlign w:val="bottom"/>
          </w:tcPr>
          <w:p w14:paraId="2BD6AB47" w14:textId="635671FD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92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40</w:t>
            </w:r>
          </w:p>
        </w:tc>
      </w:tr>
      <w:tr w:rsidR="000302FC" w14:paraId="4CDBDED4" w14:textId="77777777" w:rsidTr="009F6772">
        <w:tc>
          <w:tcPr>
            <w:tcW w:w="2337" w:type="dxa"/>
          </w:tcPr>
          <w:p w14:paraId="6B90E9D3" w14:textId="2C070963" w:rsidR="000302FC" w:rsidRDefault="000302FC" w:rsidP="00DA0EE6">
            <w:pPr>
              <w:spacing w:line="480" w:lineRule="auto"/>
            </w:pPr>
            <w:r>
              <w:t>1.5</w:t>
            </w:r>
          </w:p>
        </w:tc>
        <w:tc>
          <w:tcPr>
            <w:tcW w:w="2337" w:type="dxa"/>
            <w:vAlign w:val="bottom"/>
          </w:tcPr>
          <w:p w14:paraId="31672C8E" w14:textId="1B459608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9873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38" w:type="dxa"/>
            <w:vAlign w:val="bottom"/>
          </w:tcPr>
          <w:p w14:paraId="5E250273" w14:textId="37C62A53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68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14</w:t>
            </w:r>
          </w:p>
        </w:tc>
      </w:tr>
      <w:tr w:rsidR="000302FC" w14:paraId="249C2899" w14:textId="77777777" w:rsidTr="009F6772">
        <w:tc>
          <w:tcPr>
            <w:tcW w:w="2337" w:type="dxa"/>
          </w:tcPr>
          <w:p w14:paraId="2A0037D2" w14:textId="24FFDF9A" w:rsidR="000302FC" w:rsidRDefault="000302FC" w:rsidP="00DA0EE6">
            <w:pPr>
              <w:spacing w:line="480" w:lineRule="auto"/>
            </w:pPr>
            <w:r>
              <w:t>5</w:t>
            </w:r>
          </w:p>
        </w:tc>
        <w:tc>
          <w:tcPr>
            <w:tcW w:w="2337" w:type="dxa"/>
            <w:vAlign w:val="bottom"/>
          </w:tcPr>
          <w:p w14:paraId="656A2DBB" w14:textId="6BD34FC1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="009873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38" w:type="dxa"/>
            <w:vAlign w:val="bottom"/>
          </w:tcPr>
          <w:p w14:paraId="356952D9" w14:textId="1C373AA4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  <w:r w:rsidR="00987360">
              <w:rPr>
                <w:rFonts w:ascii="Arial" w:hAnsi="Arial" w:cs="Arial"/>
                <w:sz w:val="20"/>
                <w:szCs w:val="20"/>
              </w:rPr>
              <w:t xml:space="preserve"> ± 0.78</w:t>
            </w:r>
          </w:p>
        </w:tc>
      </w:tr>
      <w:tr w:rsidR="000302FC" w14:paraId="1B8997BE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37A9A293" w14:textId="21D541DC" w:rsidR="000302FC" w:rsidRDefault="000302FC" w:rsidP="00DA0EE6">
            <w:pPr>
              <w:spacing w:line="480" w:lineRule="auto"/>
            </w:pPr>
            <w:r>
              <w:t>20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01CEB4F4" w14:textId="29FF4E06" w:rsidR="000302FC" w:rsidRDefault="000302FC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7200960E" w14:textId="314855F2" w:rsidR="000302FC" w:rsidRDefault="000302FC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67E7D28C" w14:textId="1096CE50" w:rsidR="008E2F1A" w:rsidRDefault="008E2F1A" w:rsidP="008E2F1A">
      <w:pPr>
        <w:spacing w:line="480" w:lineRule="auto"/>
      </w:pPr>
      <w:r>
        <w:t>BD – Below Detection</w:t>
      </w:r>
    </w:p>
    <w:p w14:paraId="04758651" w14:textId="77777777" w:rsidR="008E2F1A" w:rsidRDefault="008E2F1A" w:rsidP="008E2F1A">
      <w:pPr>
        <w:spacing w:line="480" w:lineRule="auto"/>
      </w:pPr>
    </w:p>
    <w:p w14:paraId="563D9069" w14:textId="65D41324" w:rsidR="00987360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987360">
        <w:rPr>
          <w:b/>
          <w:bCs/>
          <w:i/>
          <w:iCs/>
        </w:rPr>
        <w:t>25</w:t>
      </w:r>
      <w:r w:rsidR="00987360" w:rsidRPr="008A3360">
        <w:rPr>
          <w:b/>
          <w:bCs/>
          <w:i/>
          <w:iCs/>
        </w:rPr>
        <w:t xml:space="preserve">. </w:t>
      </w:r>
      <w:r w:rsidR="00987360">
        <w:rPr>
          <w:b/>
          <w:bCs/>
          <w:i/>
          <w:iCs/>
        </w:rPr>
        <w:t xml:space="preserve">Inactivation of SARS-CoV-2 in Simulated Saliva by the Tanning Bed on </w:t>
      </w:r>
      <w:r w:rsidR="00393461">
        <w:rPr>
          <w:b/>
          <w:bCs/>
          <w:i/>
          <w:iCs/>
        </w:rPr>
        <w:t xml:space="preserve">FFR </w:t>
      </w:r>
      <w:r w:rsidR="00987360">
        <w:rPr>
          <w:b/>
          <w:bCs/>
          <w:i/>
          <w:iCs/>
        </w:rPr>
        <w:t>Coupons</w:t>
      </w:r>
      <w:r w:rsidR="00987360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987360" w14:paraId="444A7102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12D9E2D7" w14:textId="53BDBAFC" w:rsidR="00987360" w:rsidRDefault="00987360" w:rsidP="00DA0EE6">
            <w:pPr>
              <w:spacing w:line="480" w:lineRule="auto"/>
            </w:pPr>
            <w:r>
              <w:t>FFR Typ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BE00BA6" w14:textId="5D8FE361" w:rsidR="00987360" w:rsidRPr="00D2795E" w:rsidRDefault="00987360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 (Time in Minutes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D2BCC53" w14:textId="77777777" w:rsidR="00987360" w:rsidRPr="00D2795E" w:rsidRDefault="00987360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987360" w14:paraId="33D4D075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76DE2015" w14:textId="029B5A83" w:rsidR="00987360" w:rsidRDefault="00565471" w:rsidP="00DA0EE6">
            <w:pPr>
              <w:spacing w:line="480" w:lineRule="auto"/>
            </w:pPr>
            <w:r>
              <w:t>3M 851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4281B4F9" w14:textId="1571BC0F" w:rsidR="00987360" w:rsidRDefault="00987360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565471"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05088B4E" w14:textId="33BDDC6A" w:rsidR="00987360" w:rsidRPr="009F5A25" w:rsidRDefault="00987360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565471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56547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87360" w14:paraId="02750D2F" w14:textId="77777777" w:rsidTr="009F6772">
        <w:tc>
          <w:tcPr>
            <w:tcW w:w="2337" w:type="dxa"/>
          </w:tcPr>
          <w:p w14:paraId="064DD6EC" w14:textId="267E8BD3" w:rsidR="00987360" w:rsidRDefault="00987360" w:rsidP="00DA0EE6">
            <w:pPr>
              <w:spacing w:line="480" w:lineRule="auto"/>
            </w:pPr>
          </w:p>
        </w:tc>
        <w:tc>
          <w:tcPr>
            <w:tcW w:w="2337" w:type="dxa"/>
            <w:vAlign w:val="bottom"/>
          </w:tcPr>
          <w:p w14:paraId="733ADAF9" w14:textId="23AA1A83" w:rsidR="00987360" w:rsidRDefault="00565471" w:rsidP="00DA0EE6">
            <w:pPr>
              <w:spacing w:line="480" w:lineRule="auto"/>
              <w:jc w:val="center"/>
            </w:pPr>
            <w:r>
              <w:t>39.8 (60)</w:t>
            </w:r>
          </w:p>
        </w:tc>
        <w:tc>
          <w:tcPr>
            <w:tcW w:w="2338" w:type="dxa"/>
            <w:vAlign w:val="bottom"/>
          </w:tcPr>
          <w:p w14:paraId="33EF67FC" w14:textId="2C41A74D" w:rsidR="00987360" w:rsidRDefault="0056547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987360" w14:paraId="69C84C82" w14:textId="77777777" w:rsidTr="009F6772">
        <w:tc>
          <w:tcPr>
            <w:tcW w:w="2337" w:type="dxa"/>
          </w:tcPr>
          <w:p w14:paraId="5F87875C" w14:textId="2C11160F" w:rsidR="00987360" w:rsidRDefault="00565471" w:rsidP="00DA0EE6">
            <w:pPr>
              <w:spacing w:line="480" w:lineRule="auto"/>
            </w:pPr>
            <w:r>
              <w:t>NS 7210</w:t>
            </w:r>
          </w:p>
        </w:tc>
        <w:tc>
          <w:tcPr>
            <w:tcW w:w="2337" w:type="dxa"/>
            <w:vAlign w:val="bottom"/>
          </w:tcPr>
          <w:p w14:paraId="6D60B29B" w14:textId="04349A38" w:rsidR="00987360" w:rsidRDefault="00565471" w:rsidP="00DA0EE6">
            <w:pPr>
              <w:spacing w:line="480" w:lineRule="auto"/>
              <w:jc w:val="center"/>
            </w:pPr>
            <w:r>
              <w:t>0.0 (0.0)</w:t>
            </w:r>
          </w:p>
        </w:tc>
        <w:tc>
          <w:tcPr>
            <w:tcW w:w="2338" w:type="dxa"/>
            <w:vAlign w:val="bottom"/>
          </w:tcPr>
          <w:p w14:paraId="31B0E184" w14:textId="0945AA58" w:rsidR="00987360" w:rsidRDefault="00565471" w:rsidP="00DA0EE6">
            <w:pPr>
              <w:spacing w:line="480" w:lineRule="auto"/>
              <w:jc w:val="center"/>
            </w:pPr>
            <w:r>
              <w:t xml:space="preserve">4.45 </w:t>
            </w:r>
            <w:r>
              <w:rPr>
                <w:rFonts w:ascii="Arial" w:hAnsi="Arial" w:cs="Arial"/>
              </w:rPr>
              <w:t>±</w:t>
            </w:r>
            <w:r>
              <w:t xml:space="preserve"> 0.24</w:t>
            </w:r>
          </w:p>
        </w:tc>
      </w:tr>
      <w:tr w:rsidR="00987360" w14:paraId="10A01966" w14:textId="77777777" w:rsidTr="009F6772">
        <w:tc>
          <w:tcPr>
            <w:tcW w:w="2337" w:type="dxa"/>
          </w:tcPr>
          <w:p w14:paraId="442C02F9" w14:textId="699F4D2B" w:rsidR="00987360" w:rsidRDefault="00987360" w:rsidP="00DA0EE6">
            <w:pPr>
              <w:spacing w:line="480" w:lineRule="auto"/>
            </w:pPr>
          </w:p>
        </w:tc>
        <w:tc>
          <w:tcPr>
            <w:tcW w:w="2337" w:type="dxa"/>
            <w:vAlign w:val="bottom"/>
          </w:tcPr>
          <w:p w14:paraId="677AEBF0" w14:textId="2B897F77" w:rsidR="00987360" w:rsidRDefault="00565471" w:rsidP="00DA0EE6">
            <w:pPr>
              <w:spacing w:line="480" w:lineRule="auto"/>
              <w:jc w:val="center"/>
            </w:pPr>
            <w:r>
              <w:t>13.8 (20)</w:t>
            </w:r>
          </w:p>
        </w:tc>
        <w:tc>
          <w:tcPr>
            <w:tcW w:w="2338" w:type="dxa"/>
            <w:vAlign w:val="bottom"/>
          </w:tcPr>
          <w:p w14:paraId="71BA3C16" w14:textId="57FB919E" w:rsidR="00987360" w:rsidRDefault="00565471" w:rsidP="00DA0EE6">
            <w:pPr>
              <w:spacing w:line="480" w:lineRule="auto"/>
              <w:jc w:val="center"/>
            </w:pPr>
            <w:r>
              <w:t>BD</w:t>
            </w:r>
          </w:p>
        </w:tc>
      </w:tr>
      <w:tr w:rsidR="00565471" w14:paraId="595DF3A0" w14:textId="77777777" w:rsidTr="009F6772">
        <w:tc>
          <w:tcPr>
            <w:tcW w:w="2337" w:type="dxa"/>
          </w:tcPr>
          <w:p w14:paraId="68FB05D7" w14:textId="24C30B21" w:rsidR="00565471" w:rsidRDefault="00565471" w:rsidP="00DA0EE6">
            <w:pPr>
              <w:spacing w:line="480" w:lineRule="auto"/>
            </w:pPr>
            <w:r>
              <w:t>3M 1860</w:t>
            </w:r>
          </w:p>
        </w:tc>
        <w:tc>
          <w:tcPr>
            <w:tcW w:w="2337" w:type="dxa"/>
            <w:vAlign w:val="bottom"/>
          </w:tcPr>
          <w:p w14:paraId="011BF442" w14:textId="682872DF" w:rsidR="00565471" w:rsidRDefault="00565471" w:rsidP="00DA0EE6">
            <w:pPr>
              <w:spacing w:line="480" w:lineRule="auto"/>
              <w:jc w:val="center"/>
            </w:pPr>
            <w:r>
              <w:t>0.0 (0.0)</w:t>
            </w:r>
          </w:p>
        </w:tc>
        <w:tc>
          <w:tcPr>
            <w:tcW w:w="2338" w:type="dxa"/>
            <w:vAlign w:val="bottom"/>
          </w:tcPr>
          <w:p w14:paraId="287631B7" w14:textId="793A0666" w:rsidR="00565471" w:rsidRDefault="00565471" w:rsidP="00DA0EE6">
            <w:pPr>
              <w:spacing w:line="480" w:lineRule="auto"/>
              <w:jc w:val="center"/>
            </w:pPr>
            <w:r>
              <w:t>4.5</w:t>
            </w:r>
            <w:r w:rsidR="00393461">
              <w:t>0</w:t>
            </w:r>
            <w:r>
              <w:t xml:space="preserve"> </w:t>
            </w:r>
            <w:r>
              <w:rPr>
                <w:rFonts w:ascii="Arial" w:hAnsi="Arial" w:cs="Arial"/>
              </w:rPr>
              <w:t>±</w:t>
            </w:r>
            <w:r>
              <w:t xml:space="preserve"> </w:t>
            </w:r>
            <w:r w:rsidR="00393461">
              <w:t>0.16</w:t>
            </w:r>
          </w:p>
        </w:tc>
      </w:tr>
      <w:tr w:rsidR="00565471" w14:paraId="70BA8184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4D9227B4" w14:textId="77777777" w:rsidR="00565471" w:rsidRDefault="00565471" w:rsidP="00DA0EE6">
            <w:pPr>
              <w:spacing w:line="48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7B0A11EF" w14:textId="72CBC840" w:rsidR="00565471" w:rsidRDefault="00565471" w:rsidP="00DA0EE6">
            <w:pPr>
              <w:spacing w:line="480" w:lineRule="auto"/>
              <w:jc w:val="center"/>
            </w:pPr>
            <w:r>
              <w:t>13.8 (2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C5EED18" w14:textId="26133205" w:rsidR="00565471" w:rsidRDefault="00393461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43853FAB" w14:textId="77777777" w:rsidR="008E2F1A" w:rsidRDefault="008E2F1A" w:rsidP="008E2F1A">
      <w:pPr>
        <w:spacing w:line="480" w:lineRule="auto"/>
      </w:pPr>
      <w:r>
        <w:t>BD – Below Detection</w:t>
      </w:r>
    </w:p>
    <w:p w14:paraId="7F62C8B4" w14:textId="77777777" w:rsidR="008E2F1A" w:rsidRDefault="008E2F1A" w:rsidP="00DA0EE6">
      <w:pPr>
        <w:spacing w:line="480" w:lineRule="auto"/>
      </w:pPr>
    </w:p>
    <w:p w14:paraId="1A48001B" w14:textId="5D7C6144" w:rsidR="00393461" w:rsidRPr="008A3360" w:rsidRDefault="008B247B" w:rsidP="00DA0EE6">
      <w:pPr>
        <w:pStyle w:val="Text"/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Table S</w:t>
      </w:r>
      <w:r w:rsidR="00393461">
        <w:rPr>
          <w:b/>
          <w:bCs/>
          <w:i/>
          <w:iCs/>
        </w:rPr>
        <w:t>25</w:t>
      </w:r>
      <w:r w:rsidR="00393461" w:rsidRPr="008A3360">
        <w:rPr>
          <w:b/>
          <w:bCs/>
          <w:i/>
          <w:iCs/>
        </w:rPr>
        <w:t xml:space="preserve">. </w:t>
      </w:r>
      <w:r w:rsidR="00393461">
        <w:rPr>
          <w:b/>
          <w:bCs/>
          <w:i/>
          <w:iCs/>
        </w:rPr>
        <w:t>Inactivation of SARS-CoV-2 in Simulated Lung Fluid by the Tanning Bed on FFR Coupons</w:t>
      </w:r>
      <w:r w:rsidR="00393461" w:rsidRPr="008A336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93461" w14:paraId="3684D2C1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5738DDDB" w14:textId="77777777" w:rsidR="00393461" w:rsidRDefault="00393461" w:rsidP="00DA0EE6">
            <w:pPr>
              <w:spacing w:line="480" w:lineRule="auto"/>
            </w:pPr>
            <w:r>
              <w:lastRenderedPageBreak/>
              <w:t>FFR Typ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BA3F06D" w14:textId="77777777" w:rsidR="00393461" w:rsidRPr="00D2795E" w:rsidRDefault="00393461" w:rsidP="00DA0EE6">
            <w:pPr>
              <w:spacing w:line="480" w:lineRule="auto"/>
            </w:pPr>
            <w:r>
              <w:t>UV Dose</w:t>
            </w:r>
            <w:r>
              <w:rPr>
                <w:vertAlign w:val="subscript"/>
              </w:rPr>
              <w:t>300-400nm</w:t>
            </w:r>
            <w:r>
              <w:t xml:space="preserve"> (J/cm</w:t>
            </w:r>
            <w:r>
              <w:rPr>
                <w:vertAlign w:val="superscript"/>
              </w:rPr>
              <w:t>2</w:t>
            </w:r>
            <w:r>
              <w:t>) (Time in Minutes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B4B6595" w14:textId="77777777" w:rsidR="00393461" w:rsidRPr="00D2795E" w:rsidRDefault="00393461" w:rsidP="00DA0EE6">
            <w:pPr>
              <w:spacing w:line="48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(TCID</w:t>
            </w:r>
            <w:r>
              <w:rPr>
                <w:vertAlign w:val="subscript"/>
              </w:rPr>
              <w:t>50</w:t>
            </w:r>
            <w:r>
              <w:t xml:space="preserve">) </w:t>
            </w:r>
            <w:r>
              <w:rPr>
                <w:rFonts w:ascii="Arial" w:hAnsi="Arial" w:cs="Arial"/>
              </w:rPr>
              <w:t>±</w:t>
            </w:r>
            <w:r>
              <w:t xml:space="preserve"> St. Dev.</w:t>
            </w:r>
          </w:p>
        </w:tc>
      </w:tr>
      <w:tr w:rsidR="00393461" w14:paraId="7B1AFE04" w14:textId="77777777" w:rsidTr="009F6772">
        <w:tc>
          <w:tcPr>
            <w:tcW w:w="2337" w:type="dxa"/>
            <w:tcBorders>
              <w:top w:val="single" w:sz="4" w:space="0" w:color="auto"/>
            </w:tcBorders>
          </w:tcPr>
          <w:p w14:paraId="209616D9" w14:textId="77777777" w:rsidR="00393461" w:rsidRDefault="00393461" w:rsidP="00DA0EE6">
            <w:pPr>
              <w:spacing w:line="480" w:lineRule="auto"/>
            </w:pPr>
            <w:r>
              <w:t>3M 851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38F7496A" w14:textId="77777777" w:rsidR="00393461" w:rsidRDefault="0039346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 (0.0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01C84566" w14:textId="3E568502" w:rsidR="00393461" w:rsidRPr="009F5A25" w:rsidRDefault="0039346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70 ± 0.14</w:t>
            </w:r>
          </w:p>
        </w:tc>
      </w:tr>
      <w:tr w:rsidR="00393461" w14:paraId="1B3EE9C8" w14:textId="77777777" w:rsidTr="009F6772">
        <w:tc>
          <w:tcPr>
            <w:tcW w:w="2337" w:type="dxa"/>
          </w:tcPr>
          <w:p w14:paraId="558FE6DA" w14:textId="77777777" w:rsidR="00393461" w:rsidRDefault="00393461" w:rsidP="00DA0EE6">
            <w:pPr>
              <w:spacing w:line="480" w:lineRule="auto"/>
            </w:pPr>
          </w:p>
        </w:tc>
        <w:tc>
          <w:tcPr>
            <w:tcW w:w="2337" w:type="dxa"/>
            <w:vAlign w:val="bottom"/>
          </w:tcPr>
          <w:p w14:paraId="0C980C4B" w14:textId="77777777" w:rsidR="00393461" w:rsidRDefault="00393461" w:rsidP="00DA0EE6">
            <w:pPr>
              <w:spacing w:line="480" w:lineRule="auto"/>
              <w:jc w:val="center"/>
            </w:pPr>
            <w:r>
              <w:t>39.8 (60)</w:t>
            </w:r>
          </w:p>
        </w:tc>
        <w:tc>
          <w:tcPr>
            <w:tcW w:w="2338" w:type="dxa"/>
            <w:vAlign w:val="bottom"/>
          </w:tcPr>
          <w:p w14:paraId="401C5D95" w14:textId="77777777" w:rsidR="00393461" w:rsidRDefault="00393461" w:rsidP="00DA0EE6">
            <w:pPr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393461" w14:paraId="4085A63A" w14:textId="77777777" w:rsidTr="009F6772">
        <w:tc>
          <w:tcPr>
            <w:tcW w:w="2337" w:type="dxa"/>
          </w:tcPr>
          <w:p w14:paraId="579B7087" w14:textId="77777777" w:rsidR="00393461" w:rsidRDefault="00393461" w:rsidP="00DA0EE6">
            <w:pPr>
              <w:spacing w:line="480" w:lineRule="auto"/>
            </w:pPr>
            <w:r>
              <w:t>NS 7210</w:t>
            </w:r>
          </w:p>
        </w:tc>
        <w:tc>
          <w:tcPr>
            <w:tcW w:w="2337" w:type="dxa"/>
            <w:vAlign w:val="bottom"/>
          </w:tcPr>
          <w:p w14:paraId="0138C0D7" w14:textId="77777777" w:rsidR="00393461" w:rsidRDefault="00393461" w:rsidP="00DA0EE6">
            <w:pPr>
              <w:spacing w:line="480" w:lineRule="auto"/>
              <w:jc w:val="center"/>
            </w:pPr>
            <w:r>
              <w:t>0.0 (0.0)</w:t>
            </w:r>
          </w:p>
        </w:tc>
        <w:tc>
          <w:tcPr>
            <w:tcW w:w="2338" w:type="dxa"/>
            <w:vAlign w:val="bottom"/>
          </w:tcPr>
          <w:p w14:paraId="794AAAC1" w14:textId="3D45CB8C" w:rsidR="00393461" w:rsidRDefault="00393461" w:rsidP="00DA0EE6">
            <w:pPr>
              <w:spacing w:line="480" w:lineRule="auto"/>
              <w:jc w:val="center"/>
            </w:pPr>
            <w:r>
              <w:t xml:space="preserve">5.56 </w:t>
            </w:r>
            <w:r>
              <w:rPr>
                <w:rFonts w:ascii="Arial" w:hAnsi="Arial" w:cs="Arial"/>
              </w:rPr>
              <w:t>±</w:t>
            </w:r>
            <w:r>
              <w:t xml:space="preserve"> 0.24</w:t>
            </w:r>
          </w:p>
        </w:tc>
      </w:tr>
      <w:tr w:rsidR="00393461" w14:paraId="5493E967" w14:textId="77777777" w:rsidTr="009F6772">
        <w:tc>
          <w:tcPr>
            <w:tcW w:w="2337" w:type="dxa"/>
          </w:tcPr>
          <w:p w14:paraId="6246C4AD" w14:textId="77777777" w:rsidR="00393461" w:rsidRDefault="00393461" w:rsidP="00DA0EE6">
            <w:pPr>
              <w:spacing w:line="480" w:lineRule="auto"/>
            </w:pPr>
          </w:p>
        </w:tc>
        <w:tc>
          <w:tcPr>
            <w:tcW w:w="2337" w:type="dxa"/>
            <w:vAlign w:val="bottom"/>
          </w:tcPr>
          <w:p w14:paraId="4FF4173C" w14:textId="77777777" w:rsidR="00393461" w:rsidRDefault="00393461" w:rsidP="00DA0EE6">
            <w:pPr>
              <w:spacing w:line="480" w:lineRule="auto"/>
              <w:jc w:val="center"/>
            </w:pPr>
            <w:r>
              <w:t>13.8 (20)</w:t>
            </w:r>
          </w:p>
        </w:tc>
        <w:tc>
          <w:tcPr>
            <w:tcW w:w="2338" w:type="dxa"/>
            <w:vAlign w:val="bottom"/>
          </w:tcPr>
          <w:p w14:paraId="622C3256" w14:textId="77777777" w:rsidR="00393461" w:rsidRDefault="00393461" w:rsidP="00DA0EE6">
            <w:pPr>
              <w:spacing w:line="480" w:lineRule="auto"/>
              <w:jc w:val="center"/>
            </w:pPr>
            <w:r>
              <w:t>BD</w:t>
            </w:r>
          </w:p>
        </w:tc>
      </w:tr>
      <w:tr w:rsidR="00393461" w14:paraId="61A77E48" w14:textId="77777777" w:rsidTr="009F6772">
        <w:tc>
          <w:tcPr>
            <w:tcW w:w="2337" w:type="dxa"/>
          </w:tcPr>
          <w:p w14:paraId="496DFE4B" w14:textId="77777777" w:rsidR="00393461" w:rsidRDefault="00393461" w:rsidP="00DA0EE6">
            <w:pPr>
              <w:spacing w:line="480" w:lineRule="auto"/>
            </w:pPr>
            <w:r>
              <w:t>3M 1860</w:t>
            </w:r>
          </w:p>
        </w:tc>
        <w:tc>
          <w:tcPr>
            <w:tcW w:w="2337" w:type="dxa"/>
            <w:vAlign w:val="bottom"/>
          </w:tcPr>
          <w:p w14:paraId="1BC14FFA" w14:textId="77777777" w:rsidR="00393461" w:rsidRDefault="00393461" w:rsidP="00DA0EE6">
            <w:pPr>
              <w:spacing w:line="480" w:lineRule="auto"/>
              <w:jc w:val="center"/>
            </w:pPr>
            <w:r>
              <w:t>0.0 (0.0)</w:t>
            </w:r>
          </w:p>
        </w:tc>
        <w:tc>
          <w:tcPr>
            <w:tcW w:w="2338" w:type="dxa"/>
            <w:vAlign w:val="bottom"/>
          </w:tcPr>
          <w:p w14:paraId="6225DD4B" w14:textId="1338AFCA" w:rsidR="00393461" w:rsidRDefault="00393461" w:rsidP="00DA0EE6">
            <w:pPr>
              <w:spacing w:line="480" w:lineRule="auto"/>
              <w:jc w:val="center"/>
            </w:pPr>
            <w:r>
              <w:t xml:space="preserve">5.67 </w:t>
            </w:r>
            <w:r>
              <w:rPr>
                <w:rFonts w:ascii="Arial" w:hAnsi="Arial" w:cs="Arial"/>
              </w:rPr>
              <w:t>±</w:t>
            </w:r>
            <w:r>
              <w:t xml:space="preserve"> 0.080</w:t>
            </w:r>
          </w:p>
        </w:tc>
      </w:tr>
      <w:tr w:rsidR="00393461" w14:paraId="3E95A45D" w14:textId="77777777" w:rsidTr="009F6772">
        <w:tc>
          <w:tcPr>
            <w:tcW w:w="2337" w:type="dxa"/>
          </w:tcPr>
          <w:p w14:paraId="71A4698B" w14:textId="77777777" w:rsidR="00393461" w:rsidRDefault="00393461" w:rsidP="00DA0EE6">
            <w:pPr>
              <w:spacing w:line="480" w:lineRule="auto"/>
            </w:pPr>
          </w:p>
        </w:tc>
        <w:tc>
          <w:tcPr>
            <w:tcW w:w="2337" w:type="dxa"/>
            <w:vAlign w:val="bottom"/>
          </w:tcPr>
          <w:p w14:paraId="4B71EE16" w14:textId="77777777" w:rsidR="00393461" w:rsidRDefault="00393461" w:rsidP="00DA0EE6">
            <w:pPr>
              <w:spacing w:line="480" w:lineRule="auto"/>
              <w:jc w:val="center"/>
            </w:pPr>
            <w:r>
              <w:t>13.8 (20)</w:t>
            </w:r>
          </w:p>
        </w:tc>
        <w:tc>
          <w:tcPr>
            <w:tcW w:w="2338" w:type="dxa"/>
            <w:vAlign w:val="bottom"/>
          </w:tcPr>
          <w:p w14:paraId="6CC78DBE" w14:textId="0B7D2CA8" w:rsidR="00393461" w:rsidRDefault="00393461" w:rsidP="00DA0EE6">
            <w:pPr>
              <w:spacing w:line="480" w:lineRule="auto"/>
              <w:jc w:val="center"/>
            </w:pPr>
            <w:r>
              <w:t xml:space="preserve">3.05 </w:t>
            </w:r>
            <w:r>
              <w:rPr>
                <w:rFonts w:ascii="Arial" w:hAnsi="Arial" w:cs="Arial"/>
              </w:rPr>
              <w:t>±</w:t>
            </w:r>
            <w:r>
              <w:t xml:space="preserve"> 0.14</w:t>
            </w:r>
          </w:p>
        </w:tc>
      </w:tr>
      <w:tr w:rsidR="00393461" w14:paraId="550B4132" w14:textId="77777777" w:rsidTr="009F6772">
        <w:tc>
          <w:tcPr>
            <w:tcW w:w="2337" w:type="dxa"/>
            <w:tcBorders>
              <w:bottom w:val="single" w:sz="4" w:space="0" w:color="auto"/>
            </w:tcBorders>
          </w:tcPr>
          <w:p w14:paraId="2BDBB459" w14:textId="77777777" w:rsidR="00393461" w:rsidRDefault="00393461" w:rsidP="00DA0EE6">
            <w:pPr>
              <w:spacing w:line="48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26A28ABB" w14:textId="1DA4A7F4" w:rsidR="00393461" w:rsidRDefault="00393461" w:rsidP="00DA0EE6">
            <w:pPr>
              <w:spacing w:line="480" w:lineRule="auto"/>
              <w:jc w:val="center"/>
            </w:pPr>
            <w:r>
              <w:t>26.5 (4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4B0FDF4" w14:textId="5D2D9322" w:rsidR="00393461" w:rsidRDefault="00393461" w:rsidP="00DA0EE6">
            <w:pPr>
              <w:spacing w:line="480" w:lineRule="auto"/>
              <w:jc w:val="center"/>
            </w:pPr>
            <w:r>
              <w:t>BD</w:t>
            </w:r>
          </w:p>
        </w:tc>
      </w:tr>
    </w:tbl>
    <w:p w14:paraId="69E851CB" w14:textId="77777777" w:rsidR="008E2F1A" w:rsidRDefault="008E2F1A" w:rsidP="008E2F1A">
      <w:pPr>
        <w:spacing w:line="480" w:lineRule="auto"/>
      </w:pPr>
      <w:r>
        <w:t>BD – Below Detection</w:t>
      </w:r>
    </w:p>
    <w:sectPr w:rsidR="008E2F1A" w:rsidSect="008B247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25582" w14:textId="77777777" w:rsidR="008B247B" w:rsidRDefault="008B247B" w:rsidP="008B247B">
      <w:pPr>
        <w:spacing w:after="0" w:line="240" w:lineRule="auto"/>
      </w:pPr>
      <w:r>
        <w:separator/>
      </w:r>
    </w:p>
  </w:endnote>
  <w:endnote w:type="continuationSeparator" w:id="0">
    <w:p w14:paraId="670BEEF6" w14:textId="77777777" w:rsidR="008B247B" w:rsidRDefault="008B247B" w:rsidP="008B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59795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03EA7" w14:textId="4E64C3D3" w:rsidR="008B247B" w:rsidRDefault="008B24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CCA8EA" w14:textId="77777777" w:rsidR="008B247B" w:rsidRDefault="008B24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BBFDD" w14:textId="77777777" w:rsidR="008B247B" w:rsidRDefault="008B247B" w:rsidP="008B247B">
      <w:pPr>
        <w:spacing w:after="0" w:line="240" w:lineRule="auto"/>
      </w:pPr>
      <w:r>
        <w:separator/>
      </w:r>
    </w:p>
  </w:footnote>
  <w:footnote w:type="continuationSeparator" w:id="0">
    <w:p w14:paraId="27D2530C" w14:textId="77777777" w:rsidR="008B247B" w:rsidRDefault="008B247B" w:rsidP="008B24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8"/>
    <w:rsid w:val="000302FC"/>
    <w:rsid w:val="002100D1"/>
    <w:rsid w:val="002661E4"/>
    <w:rsid w:val="00326388"/>
    <w:rsid w:val="00393461"/>
    <w:rsid w:val="004337DF"/>
    <w:rsid w:val="00554FC2"/>
    <w:rsid w:val="00565471"/>
    <w:rsid w:val="007F5894"/>
    <w:rsid w:val="008A3360"/>
    <w:rsid w:val="008B247B"/>
    <w:rsid w:val="008D0D6F"/>
    <w:rsid w:val="008D7F59"/>
    <w:rsid w:val="008E2F1A"/>
    <w:rsid w:val="00922BC8"/>
    <w:rsid w:val="00987360"/>
    <w:rsid w:val="009F5A25"/>
    <w:rsid w:val="009F6772"/>
    <w:rsid w:val="00A632B1"/>
    <w:rsid w:val="00B77655"/>
    <w:rsid w:val="00D2795E"/>
    <w:rsid w:val="00D86097"/>
    <w:rsid w:val="00DA0EE6"/>
    <w:rsid w:val="00E01B1A"/>
    <w:rsid w:val="00E11BCE"/>
    <w:rsid w:val="00E7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94DC"/>
  <w15:chartTrackingRefBased/>
  <w15:docId w15:val="{9EB4620E-B72B-4590-AAD4-96000048E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922BC8"/>
    <w:pPr>
      <w:spacing w:after="0" w:line="480" w:lineRule="auto"/>
      <w:ind w:firstLine="720"/>
    </w:pPr>
  </w:style>
  <w:style w:type="table" w:styleId="TableGrid">
    <w:name w:val="Table Grid"/>
    <w:basedOn w:val="TableNormal"/>
    <w:uiPriority w:val="39"/>
    <w:rsid w:val="00D2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795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B247B"/>
  </w:style>
  <w:style w:type="paragraph" w:styleId="Header">
    <w:name w:val="header"/>
    <w:basedOn w:val="Normal"/>
    <w:link w:val="HeaderChar"/>
    <w:uiPriority w:val="99"/>
    <w:unhideWhenUsed/>
    <w:rsid w:val="008B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47B"/>
  </w:style>
  <w:style w:type="paragraph" w:styleId="Footer">
    <w:name w:val="footer"/>
    <w:basedOn w:val="Normal"/>
    <w:link w:val="FooterChar"/>
    <w:uiPriority w:val="99"/>
    <w:unhideWhenUsed/>
    <w:rsid w:val="008B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253</Words>
  <Characters>6946</Characters>
  <Application>Microsoft Office Word</Application>
  <DocSecurity>0</DocSecurity>
  <Lines>15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Jason (US)</dc:creator>
  <cp:keywords/>
  <dc:description/>
  <cp:lastModifiedBy>Middleton, Jason (US)</cp:lastModifiedBy>
  <cp:revision>4</cp:revision>
  <dcterms:created xsi:type="dcterms:W3CDTF">2021-03-11T16:14:00Z</dcterms:created>
  <dcterms:modified xsi:type="dcterms:W3CDTF">2021-03-11T17:43:00Z</dcterms:modified>
</cp:coreProperties>
</file>